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5EA53" w14:textId="39A7542D" w:rsidR="002F4A52" w:rsidRPr="00671970" w:rsidRDefault="002F4A52" w:rsidP="002F4A52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  <w:vertAlign w:val="superscript"/>
        </w:rPr>
      </w:pPr>
      <w:r w:rsidRPr="00671970">
        <w:rPr>
          <w:rFonts w:ascii="Times New Roman" w:hAnsi="Times New Roman" w:cs="Times New Roman" w:hint="eastAsia"/>
          <w:color w:val="212121"/>
          <w:sz w:val="24"/>
          <w:szCs w:val="24"/>
        </w:rPr>
        <w:t xml:space="preserve">Table S1. </w:t>
      </w:r>
      <w:r w:rsidR="00BC5B4D" w:rsidRPr="00671970">
        <w:rPr>
          <w:rFonts w:ascii="Times New Roman" w:hAnsi="Times New Roman" w:cs="Times New Roman"/>
          <w:color w:val="212121"/>
          <w:sz w:val="24"/>
          <w:szCs w:val="24"/>
        </w:rPr>
        <w:t>G</w:t>
      </w:r>
      <w:r w:rsidRPr="00671970">
        <w:rPr>
          <w:rFonts w:ascii="Times New Roman" w:hAnsi="Times New Roman" w:cs="Times New Roman" w:hint="eastAsia"/>
          <w:color w:val="212121"/>
          <w:sz w:val="24"/>
          <w:szCs w:val="24"/>
        </w:rPr>
        <w:t>lobal DALYs and DALYs by income level and region in 2016</w:t>
      </w:r>
      <w:r w:rsidRPr="00671970">
        <w:rPr>
          <w:rFonts w:ascii="Times New Roman" w:hAnsi="Times New Roman" w:cs="Times New Roman" w:hint="eastAsia"/>
          <w:color w:val="212121"/>
          <w:sz w:val="24"/>
          <w:szCs w:val="24"/>
          <w:vertAlign w:val="superscript"/>
        </w:rPr>
        <w:t>a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6"/>
        <w:gridCol w:w="988"/>
        <w:gridCol w:w="988"/>
        <w:gridCol w:w="988"/>
        <w:gridCol w:w="988"/>
        <w:gridCol w:w="988"/>
        <w:gridCol w:w="988"/>
        <w:gridCol w:w="988"/>
        <w:gridCol w:w="988"/>
        <w:gridCol w:w="988"/>
        <w:gridCol w:w="988"/>
        <w:gridCol w:w="985"/>
      </w:tblGrid>
      <w:tr w:rsidR="00BA0E1C" w:rsidRPr="00671970" w14:paraId="325485D8" w14:textId="77777777" w:rsidTr="00815ECB">
        <w:trPr>
          <w:trHeight w:val="64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47117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sease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4366D4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Global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CCD4C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igh Income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CC73B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Upper Middle Income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40E8E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ower Middle Income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CF3B8B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ow Income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C3B29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frican Region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64A84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astern Mediterranean Region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593C1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uropean Region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218DE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gion of the America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100F8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outh-East Asia Region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F21E7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estern Pacific Region</w:t>
            </w:r>
          </w:p>
        </w:tc>
      </w:tr>
      <w:tr w:rsidR="00BA0E1C" w:rsidRPr="00671970" w14:paraId="6C51DCD9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F6AB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IV/AIDS and tuberculosi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A22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68.1 (10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EBA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2 (1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38F2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24.7 (1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7C692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00.8 (8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D57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50.6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EE49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14.9 (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51F39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16.7 (1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8C6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0.8 (1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6E659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3.5 (1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FD061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25.2 (10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F03A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8.4 (13)</w:t>
            </w:r>
          </w:p>
        </w:tc>
      </w:tr>
      <w:tr w:rsidR="00BA0E1C" w:rsidRPr="00671970" w14:paraId="6D955D6C" w14:textId="77777777" w:rsidTr="00815ECB">
        <w:trPr>
          <w:trHeight w:val="452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273BC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arrhea, lower respiratory, and other common infectious diseas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B35C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10.8 (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B5E1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22.8 (9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529F7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88.2 (9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CF87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97.5 (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17656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60.3 (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AAAA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49.4 (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12B67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59.8 (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ADA9E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80.4 (9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D52F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93.8 (8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C5A97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14.9 (2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C4FFC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25.1 (9)</w:t>
            </w:r>
          </w:p>
        </w:tc>
      </w:tr>
      <w:tr w:rsidR="00BA0E1C" w:rsidRPr="00671970" w14:paraId="08C2F1E8" w14:textId="77777777" w:rsidTr="00815ECB">
        <w:trPr>
          <w:trHeight w:val="452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DE123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eglected tropical diseases and malaria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2BA94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14.5 (1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CA8D1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5 (1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26E1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7.4 (1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4E1E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55 (1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EC092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57.5 (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7BA2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22.7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9A1D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9.5 (1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4770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.2 (1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3A307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2.4 (1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0974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94.3 (15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16CAE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8.4 (14)</w:t>
            </w:r>
          </w:p>
        </w:tc>
      </w:tr>
      <w:tr w:rsidR="00BA0E1C" w:rsidRPr="00671970" w14:paraId="56F32475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7089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ternal disorder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1088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6.2 (1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B7E6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.1 (1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8F8FA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.7 (1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46390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3.9 (1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75D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71.9 (1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25DFF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59.3 (1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D011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1.5 (1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08A94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.4 (1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12FD2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7 (1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4863F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0.2 (17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FB7F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.1 (17)</w:t>
            </w:r>
          </w:p>
        </w:tc>
      </w:tr>
      <w:tr w:rsidR="00BA0E1C" w:rsidRPr="00671970" w14:paraId="5EC8B5BB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A76D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eonatal disorder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FEB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12.7 (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553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8.9 (1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47CB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19.3 (10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383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68.5 (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D8B1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239.7 (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FC1D0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08.4 (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154B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98.9 (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C91BA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69.4 (1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F37E2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0.9 (10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8C21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42.5 (4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F9C3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7.9 (10)</w:t>
            </w:r>
          </w:p>
        </w:tc>
      </w:tr>
      <w:tr w:rsidR="00BA0E1C" w:rsidRPr="00671970" w14:paraId="69EA84AA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0B946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utritional deficienci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09350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24.3 (1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0389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9 (1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781C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6.7 (1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A5402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63.9 (1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5AAD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88.8 (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8CDD6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34.9 (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D2D4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03.2 (1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F193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5.5 (1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851F0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7.7 (1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C4C0A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02.1 (11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DEC2F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5.7 (15)</w:t>
            </w:r>
          </w:p>
        </w:tc>
      </w:tr>
      <w:tr w:rsidR="00BA0E1C" w:rsidRPr="00671970" w14:paraId="100840E6" w14:textId="77777777" w:rsidTr="00815ECB">
        <w:trPr>
          <w:trHeight w:val="452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0536F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Other communicable, maternal, neonatal, and nutritional diseas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B5D1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7.4 (1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513BA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3.6 (1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A9B3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2.6 (1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51DDA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0.2 (1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72EA0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92.7 (1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4A8AF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47 (1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82560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8.5 (1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D1FA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8.8 (1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A58A2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6.2 (1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71F83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1.9 (16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A434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6.9 (16)</w:t>
            </w:r>
          </w:p>
        </w:tc>
      </w:tr>
      <w:tr w:rsidR="00BA0E1C" w:rsidRPr="00671970" w14:paraId="24F01489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E818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eoplasm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B3CC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84.4 (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955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31.4 (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8FA9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95.3 (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2AC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76.6 (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BCB9F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18.5 (8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F61B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57.1 (9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5545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08.7 (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289B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91.2 (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A1D2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69.2 (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3BA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91.3 (8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6C3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61.9 (2)</w:t>
            </w:r>
          </w:p>
        </w:tc>
      </w:tr>
      <w:tr w:rsidR="00BA0E1C" w:rsidRPr="00671970" w14:paraId="3B822FA0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0A456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ardiovascular diseas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D458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76.9 (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1B83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371.4 (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043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41.7 (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EF9C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04.6 (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1650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31.1 (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D31E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12.3 (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14B61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50.9 (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5B2D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369 (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B8E0A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624.6 (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519F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871.7 (1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19D7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314.9 (1)</w:t>
            </w:r>
          </w:p>
        </w:tc>
      </w:tr>
      <w:tr w:rsidR="00BA0E1C" w:rsidRPr="00671970" w14:paraId="7F5EAECB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9E7B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ronic respiratory diseas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B221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51.7 (1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862B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73.7 (8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FD87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68.3 (8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FA90B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60.6 (10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4C8B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86.9 (1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5C7EA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04.2 (1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319E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88.5 (10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567B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03.9 (8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9C009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3.7 (9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8F53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70.7 (6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3C739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54.3 (8)</w:t>
            </w:r>
          </w:p>
        </w:tc>
      </w:tr>
      <w:tr w:rsidR="00BA0E1C" w:rsidRPr="00671970" w14:paraId="7C19EC98" w14:textId="77777777" w:rsidTr="00815ECB">
        <w:trPr>
          <w:trHeight w:val="452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4A0D2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irrhosis and other chronic liver diseas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A9AE4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25.6 (1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4E761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57.9 (10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D6A2D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8.9 (1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F1697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33.2 (1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7B52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58.9 (1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B1D0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7.5 (1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F34CF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35.9 (1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9B52E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87 (10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603B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9.2 (1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08BF5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2.6 (13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E549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6.5 (11)</w:t>
            </w:r>
          </w:p>
        </w:tc>
      </w:tr>
      <w:tr w:rsidR="00BA0E1C" w:rsidRPr="00671970" w14:paraId="6B77764D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6839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gestive diseas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257B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4.9 (1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C2C54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9.1 (1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D3701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4.6 (1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40CD0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14.6 (1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C6440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67.8 (1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EB92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6.8 (1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2C99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7.1 (1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C826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97 (1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1CA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31.8 (1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1DB2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0.7 (14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1161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2.3 (12)</w:t>
            </w:r>
          </w:p>
        </w:tc>
      </w:tr>
      <w:tr w:rsidR="00BA0E1C" w:rsidRPr="00671970" w14:paraId="2B2744E8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24D6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eurological disorder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265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01.2 (9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A5F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25.9 (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467DF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65.3 (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1C01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44.4 (1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D3C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9.4 (1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15351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2.7 (1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5F6D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29.3 (9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24C0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35.6 (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AA786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30.4 (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9AE5A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85 (12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710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42.4 (7)</w:t>
            </w:r>
          </w:p>
        </w:tc>
      </w:tr>
      <w:tr w:rsidR="00BA0E1C" w:rsidRPr="00671970" w14:paraId="416B1934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B3BA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ntal and substance use disorder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E7B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98.4 (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D304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10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D1161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38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0704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34 (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57C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60.4 (9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1260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62 (8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C2E4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34 (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78CC4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03.1 (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01F8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58.8 (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8690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35.7 (7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51A3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46.3 (4)</w:t>
            </w:r>
          </w:p>
        </w:tc>
      </w:tr>
      <w:tr w:rsidR="00BA0E1C" w:rsidRPr="00671970" w14:paraId="433300A7" w14:textId="77777777" w:rsidTr="00815ECB">
        <w:trPr>
          <w:trHeight w:val="452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2B157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abetes, urogenital, blood, and endocrine diseas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3219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09.3 (8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0943E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76.8 (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D9F9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39 (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E224A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25.2 (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3C09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12.6 (10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063B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46.2 (10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DBA90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16.2 (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AD17A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35.4 (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DA69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46.1 (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C49D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83.9 (5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860B" w14:textId="77777777" w:rsidR="00BA0E1C" w:rsidRPr="00671970" w:rsidRDefault="00BA0E1C" w:rsidP="00815EC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77.1 (6)</w:t>
            </w:r>
          </w:p>
        </w:tc>
      </w:tr>
      <w:tr w:rsidR="00BA0E1C" w:rsidRPr="00671970" w14:paraId="3E08AD51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CEA6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usculoskeletal disorder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32D6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94.3 (7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FDECF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62.9 (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38557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99.7 (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F38CB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04.5 (9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283A9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66.1 (12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1C1EA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95 (11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8E77A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95.8 (8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195F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63.2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3A7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08.5 (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933F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98.7 (9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9674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47.9 (5)</w:t>
            </w:r>
          </w:p>
        </w:tc>
      </w:tr>
      <w:tr w:rsidR="00BA0E1C" w:rsidRPr="00671970" w14:paraId="117E89ED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DD9B6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Other non-communicable diseas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5FA6D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51.9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033C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55.8 (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9F442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28.3 (3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C4B31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90.5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D47A8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68.4 (6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BBFE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30.4 (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2CF72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46.8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D2FE4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59.9 (5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311C0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48.2 (4)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CB703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16 (3)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B3C5" w14:textId="77777777" w:rsidR="00BA0E1C" w:rsidRPr="00671970" w:rsidRDefault="00BA0E1C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1970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90 (3)</w:t>
            </w:r>
          </w:p>
        </w:tc>
      </w:tr>
      <w:tr w:rsidR="00DF7019" w:rsidRPr="00DF7019" w14:paraId="44C45D73" w14:textId="77777777" w:rsidTr="00815ECB">
        <w:trPr>
          <w:trHeight w:val="275"/>
        </w:trPr>
        <w:tc>
          <w:tcPr>
            <w:tcW w:w="10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47F5D1" w14:textId="136D22A9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Total all causes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E23BC" w14:textId="49D54310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3156.5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DCC80" w14:textId="157A9831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27787.2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AFEE1" w14:textId="1B2D43A7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27885.3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0AFF1" w14:textId="32892BD2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6238.8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A7ED9" w14:textId="5362DC13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49802.7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143EB" w14:textId="12A19501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50109.8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7563A" w14:textId="5BDE0182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3825.5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3D054" w14:textId="6EECB044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1956.7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BF783" w14:textId="09330AF5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27762.3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343FD" w14:textId="0637FC00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3617.8</w:t>
            </w:r>
          </w:p>
        </w:tc>
        <w:tc>
          <w:tcPr>
            <w:tcW w:w="3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4343A" w14:textId="2CCB38CF" w:rsidR="00301945" w:rsidRPr="00DF7019" w:rsidRDefault="00301945" w:rsidP="00815ECB">
            <w:pPr>
              <w:widowControl/>
              <w:autoSpaceDE/>
              <w:autoSpaceDN/>
              <w:spacing w:after="0" w:line="275" w:lineRule="atLeast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26840.9</w:t>
            </w:r>
          </w:p>
        </w:tc>
      </w:tr>
    </w:tbl>
    <w:p w14:paraId="77E27BFC" w14:textId="47225789" w:rsidR="002154DD" w:rsidRPr="00DF7019" w:rsidRDefault="002F4A52" w:rsidP="00EE5FD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DF7019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DF7019">
        <w:rPr>
          <w:rFonts w:ascii="Times New Roman" w:hAnsi="Times New Roman" w:cs="Times New Roman" w:hint="eastAsia"/>
          <w:sz w:val="18"/>
          <w:szCs w:val="18"/>
        </w:rPr>
        <w:t>DALYs</w:t>
      </w:r>
      <w:proofErr w:type="spellEnd"/>
      <w:r w:rsidR="00301945" w:rsidRPr="00DF7019">
        <w:rPr>
          <w:rFonts w:ascii="Times New Roman" w:hAnsi="Times New Roman" w:cs="Times New Roman" w:hint="eastAsia"/>
          <w:sz w:val="18"/>
          <w:szCs w:val="18"/>
        </w:rPr>
        <w:t xml:space="preserve"> per 100,000 population (rank).</w:t>
      </w:r>
    </w:p>
    <w:p w14:paraId="09AD66F5" w14:textId="77777777" w:rsidR="00D20D89" w:rsidRDefault="00D20D89" w:rsidP="00EE5FD7">
      <w:pPr>
        <w:spacing w:line="480" w:lineRule="auto"/>
        <w:rPr>
          <w:rFonts w:ascii="Times New Roman" w:hAnsi="Times New Roman" w:cs="Times New Roman"/>
          <w:color w:val="212121"/>
          <w:sz w:val="18"/>
          <w:szCs w:val="18"/>
        </w:rPr>
        <w:sectPr w:rsidR="00D20D89" w:rsidSect="00BA0E1C">
          <w:pgSz w:w="16838" w:h="11906" w:orient="landscape"/>
          <w:pgMar w:top="1440" w:right="1701" w:bottom="1440" w:left="1440" w:header="851" w:footer="992" w:gutter="0"/>
          <w:pgNumType w:fmt="numberInDash"/>
          <w:cols w:space="425"/>
          <w:docGrid w:linePitch="360"/>
        </w:sectPr>
      </w:pPr>
    </w:p>
    <w:p w14:paraId="0703700B" w14:textId="7CAF6CB4" w:rsidR="00D20D89" w:rsidRPr="00DF7019" w:rsidRDefault="00D20D89" w:rsidP="00D20D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7019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DF7019">
        <w:rPr>
          <w:rFonts w:ascii="Times New Roman" w:hAnsi="Times New Roman" w:cs="Times New Roman" w:hint="eastAsia"/>
          <w:sz w:val="24"/>
          <w:szCs w:val="24"/>
        </w:rPr>
        <w:t>2</w:t>
      </w:r>
      <w:r w:rsidRPr="00DF7019">
        <w:rPr>
          <w:rFonts w:ascii="Times New Roman" w:hAnsi="Times New Roman" w:cs="Times New Roman"/>
          <w:sz w:val="24"/>
          <w:szCs w:val="24"/>
        </w:rPr>
        <w:t xml:space="preserve">. Association of the </w:t>
      </w:r>
      <w:r w:rsidRPr="00DF7019">
        <w:rPr>
          <w:rFonts w:ascii="Times New Roman" w:hAnsi="Times New Roman" w:cs="Times New Roman" w:hint="eastAsia"/>
          <w:sz w:val="24"/>
          <w:szCs w:val="24"/>
        </w:rPr>
        <w:t>pharmaceutical</w:t>
      </w:r>
      <w:r w:rsidRPr="00DF70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7019">
        <w:rPr>
          <w:rFonts w:ascii="Times New Roman" w:hAnsi="Times New Roman" w:cs="Times New Roman"/>
          <w:sz w:val="24"/>
          <w:szCs w:val="24"/>
        </w:rPr>
        <w:t>companies</w:t>
      </w:r>
      <w:r w:rsidR="00AD0DC5" w:rsidRPr="00DF7019">
        <w:rPr>
          <w:rFonts w:ascii="Times New Roman" w:hAnsi="Times New Roman" w:cs="Times New Roman"/>
          <w:sz w:val="24"/>
          <w:szCs w:val="24"/>
        </w:rPr>
        <w:t>’</w:t>
      </w:r>
      <w:r w:rsidRPr="00DF7019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DF70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7019">
        <w:rPr>
          <w:rFonts w:ascii="Times New Roman" w:hAnsi="Times New Roman" w:cs="Times New Roman"/>
          <w:sz w:val="24"/>
          <w:szCs w:val="24"/>
        </w:rPr>
        <w:t>innovation activities with DALYs by income level and region</w:t>
      </w:r>
    </w:p>
    <w:tbl>
      <w:tblPr>
        <w:tblW w:w="681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6"/>
        <w:gridCol w:w="3244"/>
        <w:gridCol w:w="1559"/>
      </w:tblGrid>
      <w:tr w:rsidR="00DF7019" w:rsidRPr="00DF7019" w14:paraId="25BA8B4C" w14:textId="77777777" w:rsidTr="00023DAF">
        <w:trPr>
          <w:trHeight w:val="793"/>
          <w:jc w:val="center"/>
        </w:trPr>
        <w:tc>
          <w:tcPr>
            <w:tcW w:w="5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1277" w14:textId="77777777" w:rsidR="00D20D89" w:rsidRPr="00DF7019" w:rsidRDefault="00D20D89" w:rsidP="00023D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7291C" w14:textId="77777777" w:rsidR="00D20D89" w:rsidRPr="00DF7019" w:rsidRDefault="00D20D89" w:rsidP="00023DA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Correlation </w:t>
            </w:r>
          </w:p>
          <w:p w14:paraId="1E00F4C2" w14:textId="77777777" w:rsidR="00D20D89" w:rsidRPr="00DF7019" w:rsidRDefault="00D20D89" w:rsidP="00023DA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coefficient (</w:t>
            </w:r>
            <w:r w:rsidRPr="00DF7019">
              <w:rPr>
                <w:rFonts w:ascii="Times New Roman" w:eastAsia="맑은 고딕" w:hAnsi="Times New Roman" w:cs="Times New Roman" w:hint="eastAsia"/>
                <w:iCs/>
                <w:kern w:val="24"/>
                <w:szCs w:val="20"/>
              </w:rPr>
              <w:t>r</w:t>
            </w: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)</w:t>
            </w:r>
          </w:p>
        </w:tc>
      </w:tr>
      <w:tr w:rsidR="00DF7019" w:rsidRPr="00DF7019" w14:paraId="355B5799" w14:textId="77777777" w:rsidTr="00023DAF">
        <w:trPr>
          <w:trHeight w:val="274"/>
          <w:jc w:val="center"/>
        </w:trPr>
        <w:tc>
          <w:tcPr>
            <w:tcW w:w="5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EADC4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Globa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F2CD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0.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20</w:t>
            </w:r>
          </w:p>
        </w:tc>
      </w:tr>
      <w:tr w:rsidR="00DF7019" w:rsidRPr="00DF7019" w14:paraId="3B6ED854" w14:textId="77777777" w:rsidTr="00023DAF">
        <w:trPr>
          <w:trHeight w:val="274"/>
          <w:jc w:val="center"/>
        </w:trPr>
        <w:tc>
          <w:tcPr>
            <w:tcW w:w="20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659C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Income level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2C56A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High Inco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C2406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0.6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96</w:t>
            </w:r>
            <w:r w:rsidRPr="00DF7019">
              <w:rPr>
                <w:rFonts w:ascii="Times New Roman" w:eastAsia="맑은 고딕" w:hAnsi="Times New Roman" w:cs="Times New Roman"/>
                <w:kern w:val="24"/>
                <w:position w:val="6"/>
                <w:szCs w:val="20"/>
                <w:vertAlign w:val="superscript"/>
              </w:rPr>
              <w:t>**</w:t>
            </w:r>
          </w:p>
        </w:tc>
      </w:tr>
      <w:tr w:rsidR="00DF7019" w:rsidRPr="00DF7019" w14:paraId="7703F198" w14:textId="77777777" w:rsidTr="00023DAF">
        <w:trPr>
          <w:trHeight w:val="274"/>
          <w:jc w:val="center"/>
        </w:trPr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6DDE17" w14:textId="77777777" w:rsidR="00D20D89" w:rsidRPr="00DF7019" w:rsidRDefault="00D20D89" w:rsidP="00023D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DEE72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Upper Middle Inco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1804D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0.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602</w:t>
            </w:r>
            <w:r w:rsidRPr="00DF7019">
              <w:rPr>
                <w:rFonts w:ascii="Times New Roman" w:eastAsia="맑은 고딕" w:hAnsi="Times New Roman" w:cs="Times New Roman"/>
                <w:kern w:val="24"/>
                <w:position w:val="6"/>
                <w:szCs w:val="20"/>
                <w:vertAlign w:val="superscript"/>
              </w:rPr>
              <w:t>*</w:t>
            </w:r>
          </w:p>
        </w:tc>
      </w:tr>
      <w:tr w:rsidR="00DF7019" w:rsidRPr="00DF7019" w14:paraId="5D547B22" w14:textId="77777777" w:rsidTr="00023DAF">
        <w:trPr>
          <w:trHeight w:val="274"/>
          <w:jc w:val="center"/>
        </w:trPr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585C70" w14:textId="77777777" w:rsidR="00D20D89" w:rsidRPr="00DF7019" w:rsidRDefault="00D20D89" w:rsidP="00023D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1737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Lower Middle Inco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A93CA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0.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148</w:t>
            </w:r>
          </w:p>
        </w:tc>
      </w:tr>
      <w:tr w:rsidR="00DF7019" w:rsidRPr="00DF7019" w14:paraId="3AFA4F9F" w14:textId="77777777" w:rsidTr="00023DAF">
        <w:trPr>
          <w:trHeight w:val="274"/>
          <w:jc w:val="center"/>
        </w:trPr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049D86" w14:textId="77777777" w:rsidR="00D20D89" w:rsidRPr="00DF7019" w:rsidRDefault="00D20D89" w:rsidP="00023D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BCCD0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Low Inco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D04B5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-0.3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3</w:t>
            </w:r>
          </w:p>
        </w:tc>
      </w:tr>
      <w:tr w:rsidR="00DF7019" w:rsidRPr="00DF7019" w14:paraId="6C8F6C31" w14:textId="77777777" w:rsidTr="00023DAF">
        <w:trPr>
          <w:trHeight w:val="274"/>
          <w:jc w:val="center"/>
        </w:trPr>
        <w:tc>
          <w:tcPr>
            <w:tcW w:w="20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D659F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Region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position w:val="6"/>
                <w:szCs w:val="20"/>
                <w:vertAlign w:val="superscript"/>
              </w:rPr>
              <w:t>c</w:t>
            </w: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05CF3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European Reg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CE76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0.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673</w:t>
            </w:r>
            <w:r w:rsidRPr="00DF7019">
              <w:rPr>
                <w:rFonts w:ascii="Times New Roman" w:eastAsia="맑은 고딕" w:hAnsi="Times New Roman" w:cs="Times New Roman"/>
                <w:kern w:val="24"/>
                <w:position w:val="6"/>
                <w:szCs w:val="20"/>
                <w:vertAlign w:val="superscript"/>
              </w:rPr>
              <w:t>**</w:t>
            </w:r>
          </w:p>
        </w:tc>
      </w:tr>
      <w:tr w:rsidR="00DF7019" w:rsidRPr="00DF7019" w14:paraId="34459BFB" w14:textId="77777777" w:rsidTr="00023DAF">
        <w:trPr>
          <w:trHeight w:val="274"/>
          <w:jc w:val="center"/>
        </w:trPr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68039" w14:textId="77777777" w:rsidR="00D20D89" w:rsidRPr="00DF7019" w:rsidRDefault="00D20D89" w:rsidP="00023D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1DE41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Western Pacific Reg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82B65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0.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620</w:t>
            </w:r>
            <w:r w:rsidRPr="00DF7019">
              <w:rPr>
                <w:rFonts w:ascii="Times New Roman" w:eastAsia="맑은 고딕" w:hAnsi="Times New Roman" w:cs="Times New Roman"/>
                <w:kern w:val="24"/>
                <w:position w:val="6"/>
                <w:szCs w:val="20"/>
                <w:vertAlign w:val="superscript"/>
              </w:rPr>
              <w:t>**</w:t>
            </w:r>
          </w:p>
        </w:tc>
      </w:tr>
      <w:tr w:rsidR="00DF7019" w:rsidRPr="00DF7019" w14:paraId="6B83ECD0" w14:textId="77777777" w:rsidTr="00023DAF">
        <w:trPr>
          <w:trHeight w:val="274"/>
          <w:jc w:val="center"/>
        </w:trPr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7DC14D" w14:textId="77777777" w:rsidR="00D20D89" w:rsidRPr="00DF7019" w:rsidRDefault="00D20D89" w:rsidP="00023D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D8E01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Region of the America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668C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0.5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87</w:t>
            </w:r>
            <w:r w:rsidRPr="00DF7019">
              <w:rPr>
                <w:rFonts w:ascii="Times New Roman" w:eastAsia="맑은 고딕" w:hAnsi="Times New Roman" w:cs="Times New Roman"/>
                <w:kern w:val="24"/>
                <w:position w:val="6"/>
                <w:szCs w:val="20"/>
                <w:vertAlign w:val="superscript"/>
              </w:rPr>
              <w:t>*</w:t>
            </w:r>
          </w:p>
        </w:tc>
      </w:tr>
      <w:tr w:rsidR="00DF7019" w:rsidRPr="00DF7019" w14:paraId="5C2E648A" w14:textId="77777777" w:rsidTr="00023DAF">
        <w:trPr>
          <w:trHeight w:val="274"/>
          <w:jc w:val="center"/>
        </w:trPr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20CD3E" w14:textId="77777777" w:rsidR="00D20D89" w:rsidRPr="00DF7019" w:rsidRDefault="00D20D89" w:rsidP="00023D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89BB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South-East Asia Reg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AC56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0.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20</w:t>
            </w:r>
          </w:p>
        </w:tc>
      </w:tr>
      <w:tr w:rsidR="00DF7019" w:rsidRPr="00DF7019" w14:paraId="27E25DCE" w14:textId="77777777" w:rsidTr="00023DAF">
        <w:trPr>
          <w:trHeight w:val="274"/>
          <w:jc w:val="center"/>
        </w:trPr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3E15D" w14:textId="77777777" w:rsidR="00D20D89" w:rsidRPr="00DF7019" w:rsidRDefault="00D20D89" w:rsidP="00023D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A7D2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Eastern Mediterranean Reg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E0A8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0.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278</w:t>
            </w:r>
          </w:p>
        </w:tc>
      </w:tr>
      <w:tr w:rsidR="00DF7019" w:rsidRPr="00DF7019" w14:paraId="58E8381B" w14:textId="77777777" w:rsidTr="00023DAF">
        <w:trPr>
          <w:trHeight w:val="274"/>
          <w:jc w:val="center"/>
        </w:trPr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357A55" w14:textId="77777777" w:rsidR="00D20D89" w:rsidRPr="00DF7019" w:rsidRDefault="00D20D89" w:rsidP="00023D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3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2E831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African Reg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8D6C" w14:textId="77777777" w:rsidR="00D20D89" w:rsidRPr="00DF7019" w:rsidRDefault="00D20D89" w:rsidP="00023DAF">
            <w:pPr>
              <w:widowControl/>
              <w:autoSpaceDE/>
              <w:autoSpaceDN/>
              <w:spacing w:after="0" w:line="274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DF7019">
              <w:rPr>
                <w:rFonts w:ascii="Times New Roman" w:eastAsia="맑은 고딕" w:hAnsi="Times New Roman" w:cs="Times New Roman"/>
                <w:kern w:val="24"/>
                <w:szCs w:val="20"/>
              </w:rPr>
              <w:t>-0.</w:t>
            </w:r>
            <w:r w:rsidRPr="00DF7019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55</w:t>
            </w:r>
          </w:p>
        </w:tc>
      </w:tr>
    </w:tbl>
    <w:p w14:paraId="5FCECD40" w14:textId="77777777" w:rsidR="007676CC" w:rsidRPr="00DF7019" w:rsidRDefault="007676CC" w:rsidP="007676CC">
      <w:pPr>
        <w:pStyle w:val="a8"/>
        <w:wordWrap w:val="0"/>
        <w:spacing w:before="0" w:beforeAutospacing="0" w:after="0" w:afterAutospacing="0" w:line="168" w:lineRule="auto"/>
        <w:ind w:firstLineChars="600" w:firstLine="1080"/>
        <w:rPr>
          <w:rFonts w:ascii="Times New Roman" w:eastAsia="맑은 고딕" w:hAnsi="Times New Roman" w:cs="Times New Roman"/>
          <w:kern w:val="24"/>
          <w:sz w:val="18"/>
          <w:szCs w:val="18"/>
        </w:rPr>
      </w:pPr>
      <w:r w:rsidRPr="00DF7019">
        <w:rPr>
          <w:rFonts w:ascii="Times New Roman" w:eastAsia="맑은 고딕" w:hAnsi="Times New Roman" w:cs="Times New Roman" w:hint="eastAsia"/>
          <w:kern w:val="24"/>
          <w:position w:val="5"/>
          <w:sz w:val="18"/>
          <w:szCs w:val="18"/>
          <w:vertAlign w:val="superscript"/>
        </w:rPr>
        <w:t>a</w:t>
      </w:r>
      <w:r w:rsidRPr="00DF7019">
        <w:rPr>
          <w:rFonts w:ascii="Times New Roman" w:eastAsia="맑은 고딕" w:hAnsi="Times New Roman" w:cs="Times New Roman"/>
          <w:kern w:val="24"/>
          <w:sz w:val="18"/>
          <w:szCs w:val="18"/>
        </w:rPr>
        <w:t>4,156 pharmaceutical companies that R&amp;D activities are reported around the world are included.</w:t>
      </w:r>
    </w:p>
    <w:p w14:paraId="1BA50BBC" w14:textId="77777777" w:rsidR="007676CC" w:rsidRPr="00DF7019" w:rsidRDefault="007676CC" w:rsidP="007676CC">
      <w:pPr>
        <w:pStyle w:val="a8"/>
        <w:wordWrap w:val="0"/>
        <w:spacing w:before="0" w:beforeAutospacing="0" w:after="0" w:afterAutospacing="0" w:line="168" w:lineRule="auto"/>
        <w:ind w:firstLineChars="600" w:firstLine="1080"/>
        <w:rPr>
          <w:rFonts w:ascii="Times New Roman" w:hAnsi="Times New Roman" w:cs="Times New Roman"/>
        </w:rPr>
      </w:pPr>
      <w:r w:rsidRPr="00DF7019">
        <w:rPr>
          <w:rFonts w:ascii="Times New Roman" w:eastAsia="맑은 고딕" w:hAnsi="Times New Roman" w:cs="Times New Roman" w:hint="eastAsia"/>
          <w:kern w:val="24"/>
          <w:position w:val="5"/>
          <w:sz w:val="18"/>
          <w:szCs w:val="18"/>
          <w:vertAlign w:val="superscript"/>
        </w:rPr>
        <w:t>b</w:t>
      </w:r>
      <w:r w:rsidRPr="00DF7019">
        <w:rPr>
          <w:rFonts w:ascii="Times New Roman" w:eastAsia="맑은 고딕" w:hAnsi="Times New Roman" w:cs="Times New Roman" w:hint="eastAsia"/>
          <w:kern w:val="24"/>
          <w:sz w:val="18"/>
          <w:szCs w:val="18"/>
        </w:rPr>
        <w:t xml:space="preserve">Classified by </w:t>
      </w:r>
      <w:r w:rsidRPr="00DF7019">
        <w:rPr>
          <w:rFonts w:ascii="Times New Roman" w:eastAsia="맑은 고딕" w:hAnsi="Times New Roman" w:cs="Times New Roman"/>
          <w:kern w:val="24"/>
          <w:sz w:val="18"/>
          <w:szCs w:val="18"/>
        </w:rPr>
        <w:t>the World Bank.</w:t>
      </w:r>
    </w:p>
    <w:p w14:paraId="25BFEBF6" w14:textId="77777777" w:rsidR="007676CC" w:rsidRPr="00DF7019" w:rsidRDefault="007676CC" w:rsidP="007676CC">
      <w:pPr>
        <w:pStyle w:val="a8"/>
        <w:wordWrap w:val="0"/>
        <w:spacing w:before="0" w:beforeAutospacing="0" w:after="0" w:afterAutospacing="0" w:line="168" w:lineRule="auto"/>
        <w:ind w:firstLineChars="600" w:firstLine="1080"/>
        <w:rPr>
          <w:rFonts w:ascii="Times New Roman" w:eastAsia="맑은 고딕" w:hAnsi="Times New Roman" w:cs="Times New Roman"/>
          <w:kern w:val="24"/>
          <w:sz w:val="18"/>
          <w:szCs w:val="18"/>
        </w:rPr>
      </w:pPr>
      <w:r w:rsidRPr="00DF7019">
        <w:rPr>
          <w:rFonts w:ascii="Times New Roman" w:eastAsia="맑은 고딕" w:hAnsi="Times New Roman" w:cs="Times New Roman" w:hint="eastAsia"/>
          <w:kern w:val="24"/>
          <w:position w:val="5"/>
          <w:sz w:val="18"/>
          <w:szCs w:val="18"/>
          <w:vertAlign w:val="superscript"/>
        </w:rPr>
        <w:t>c</w:t>
      </w:r>
      <w:r w:rsidRPr="00DF7019">
        <w:rPr>
          <w:rFonts w:ascii="Times New Roman" w:eastAsia="맑은 고딕" w:hAnsi="Times New Roman" w:cs="Times New Roman" w:hint="eastAsia"/>
          <w:kern w:val="24"/>
          <w:sz w:val="18"/>
          <w:szCs w:val="18"/>
        </w:rPr>
        <w:t xml:space="preserve">Classified by </w:t>
      </w:r>
      <w:r w:rsidRPr="00DF7019">
        <w:rPr>
          <w:rFonts w:ascii="Times New Roman" w:eastAsia="맑은 고딕" w:hAnsi="Times New Roman" w:cs="Times New Roman"/>
          <w:kern w:val="24"/>
          <w:sz w:val="18"/>
          <w:szCs w:val="18"/>
        </w:rPr>
        <w:t>the WHO.</w:t>
      </w:r>
    </w:p>
    <w:p w14:paraId="4ECC0CD7" w14:textId="77777777" w:rsidR="007676CC" w:rsidRPr="00DF7019" w:rsidRDefault="007676CC" w:rsidP="007676CC">
      <w:pPr>
        <w:pStyle w:val="a8"/>
        <w:wordWrap w:val="0"/>
        <w:spacing w:before="0" w:beforeAutospacing="0" w:after="0" w:afterAutospacing="0" w:line="168" w:lineRule="auto"/>
        <w:ind w:firstLineChars="600" w:firstLine="1080"/>
        <w:rPr>
          <w:rFonts w:ascii="Times New Roman" w:hAnsi="Times New Roman" w:cs="Times New Roman"/>
        </w:rPr>
      </w:pPr>
      <w:r w:rsidRPr="00DF7019">
        <w:rPr>
          <w:rFonts w:ascii="Times New Roman" w:eastAsia="맑은 고딕" w:hAnsi="Times New Roman" w:cs="Times New Roman" w:hint="eastAsia"/>
          <w:kern w:val="24"/>
          <w:position w:val="5"/>
          <w:sz w:val="18"/>
          <w:szCs w:val="18"/>
          <w:vertAlign w:val="superscript"/>
        </w:rPr>
        <w:t>*</w:t>
      </w:r>
      <w:r w:rsidRPr="00DF7019">
        <w:rPr>
          <w:rFonts w:ascii="Times New Roman" w:eastAsia="맑은 고딕" w:hAnsi="Times New Roman" w:cs="Times New Roman"/>
          <w:i/>
          <w:iCs/>
          <w:kern w:val="24"/>
          <w:sz w:val="18"/>
          <w:szCs w:val="18"/>
        </w:rPr>
        <w:t xml:space="preserve">p </w:t>
      </w:r>
      <w:r w:rsidRPr="00DF7019">
        <w:rPr>
          <w:rFonts w:ascii="Times New Roman" w:eastAsia="맑은 고딕" w:hAnsi="Times New Roman" w:cs="Times New Roman"/>
          <w:kern w:val="24"/>
          <w:sz w:val="18"/>
          <w:szCs w:val="18"/>
        </w:rPr>
        <w:t>&lt; 0.05.</w:t>
      </w:r>
    </w:p>
    <w:p w14:paraId="05157118" w14:textId="77777777" w:rsidR="007676CC" w:rsidRPr="00DF7019" w:rsidRDefault="007676CC" w:rsidP="007676CC">
      <w:pPr>
        <w:pStyle w:val="a8"/>
        <w:wordWrap w:val="0"/>
        <w:spacing w:before="0" w:beforeAutospacing="0" w:after="0" w:afterAutospacing="0" w:line="168" w:lineRule="auto"/>
        <w:ind w:firstLineChars="600" w:firstLine="1080"/>
        <w:rPr>
          <w:rFonts w:ascii="Times New Roman" w:hAnsi="Times New Roman" w:cs="Times New Roman"/>
        </w:rPr>
      </w:pPr>
      <w:r w:rsidRPr="00DF7019">
        <w:rPr>
          <w:rFonts w:ascii="Times New Roman" w:eastAsia="맑은 고딕" w:hAnsi="Times New Roman" w:cs="Times New Roman" w:hint="eastAsia"/>
          <w:kern w:val="24"/>
          <w:position w:val="5"/>
          <w:sz w:val="18"/>
          <w:szCs w:val="18"/>
          <w:vertAlign w:val="superscript"/>
        </w:rPr>
        <w:t>**</w:t>
      </w:r>
      <w:r w:rsidRPr="00DF7019">
        <w:rPr>
          <w:rFonts w:ascii="Times New Roman" w:eastAsia="맑은 고딕" w:hAnsi="Times New Roman" w:cs="Times New Roman"/>
          <w:i/>
          <w:iCs/>
          <w:kern w:val="24"/>
          <w:sz w:val="18"/>
          <w:szCs w:val="18"/>
        </w:rPr>
        <w:t xml:space="preserve">p </w:t>
      </w:r>
      <w:r w:rsidRPr="00DF7019">
        <w:rPr>
          <w:rFonts w:ascii="Times New Roman" w:eastAsia="맑은 고딕" w:hAnsi="Times New Roman" w:cs="Times New Roman"/>
          <w:kern w:val="24"/>
          <w:sz w:val="18"/>
          <w:szCs w:val="18"/>
        </w:rPr>
        <w:t>&lt; 0.01.</w:t>
      </w:r>
    </w:p>
    <w:p w14:paraId="01727389" w14:textId="5C73C163" w:rsidR="00D20D89" w:rsidRPr="00EE5FD7" w:rsidRDefault="00D20D89" w:rsidP="00D20D89">
      <w:pPr>
        <w:spacing w:line="480" w:lineRule="auto"/>
        <w:ind w:firstLineChars="600" w:firstLine="1080"/>
        <w:rPr>
          <w:rFonts w:ascii="Times New Roman" w:hAnsi="Times New Roman" w:cs="Times New Roman"/>
          <w:color w:val="212121"/>
          <w:sz w:val="18"/>
          <w:szCs w:val="18"/>
        </w:rPr>
      </w:pPr>
    </w:p>
    <w:sectPr w:rsidR="00D20D89" w:rsidRPr="00EE5FD7" w:rsidSect="00D20D89">
      <w:pgSz w:w="11906" w:h="16838"/>
      <w:pgMar w:top="1701" w:right="1440" w:bottom="1440" w:left="1440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03DB6" w14:textId="77777777" w:rsidR="00A44D67" w:rsidRDefault="00A44D67" w:rsidP="00DF59B2">
      <w:pPr>
        <w:spacing w:after="0" w:line="240" w:lineRule="auto"/>
      </w:pPr>
      <w:r>
        <w:separator/>
      </w:r>
    </w:p>
  </w:endnote>
  <w:endnote w:type="continuationSeparator" w:id="0">
    <w:p w14:paraId="3AFFB8F4" w14:textId="77777777" w:rsidR="00A44D67" w:rsidRDefault="00A44D67" w:rsidP="00DF5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EFB43" w14:textId="77777777" w:rsidR="00A44D67" w:rsidRDefault="00A44D67" w:rsidP="00DF59B2">
      <w:pPr>
        <w:spacing w:after="0" w:line="240" w:lineRule="auto"/>
      </w:pPr>
      <w:r>
        <w:separator/>
      </w:r>
    </w:p>
  </w:footnote>
  <w:footnote w:type="continuationSeparator" w:id="0">
    <w:p w14:paraId="14EB262E" w14:textId="77777777" w:rsidR="00A44D67" w:rsidRDefault="00A44D67" w:rsidP="00DF59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2121F"/>
    <w:multiLevelType w:val="hybridMultilevel"/>
    <w:tmpl w:val="01185A08"/>
    <w:lvl w:ilvl="0" w:tplc="B2C83776">
      <w:start w:val="1"/>
      <w:numFmt w:val="decimal"/>
      <w:lvlText w:val="%1)"/>
      <w:lvlJc w:val="left"/>
      <w:pPr>
        <w:ind w:left="60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 w15:restartNumberingAfterBreak="0">
    <w:nsid w:val="472D4979"/>
    <w:multiLevelType w:val="hybridMultilevel"/>
    <w:tmpl w:val="D604D816"/>
    <w:lvl w:ilvl="0" w:tplc="77DA75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E2AA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36BD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301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E08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83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7412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0A61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9C9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vxd92tlztwr3erefnvtss3adddef0ra2ew&quot;&gt;My EndNote Library_cancer_v2&lt;record-ids&gt;&lt;item&gt;116&lt;/item&gt;&lt;item&gt;326&lt;/item&gt;&lt;item&gt;327&lt;/item&gt;&lt;item&gt;328&lt;/item&gt;&lt;item&gt;329&lt;/item&gt;&lt;item&gt;330&lt;/item&gt;&lt;item&gt;331&lt;/item&gt;&lt;item&gt;335&lt;/item&gt;&lt;item&gt;337&lt;/item&gt;&lt;item&gt;338&lt;/item&gt;&lt;item&gt;340&lt;/item&gt;&lt;item&gt;343&lt;/item&gt;&lt;item&gt;346&lt;/item&gt;&lt;item&gt;366&lt;/item&gt;&lt;item&gt;372&lt;/item&gt;&lt;item&gt;380&lt;/item&gt;&lt;item&gt;388&lt;/item&gt;&lt;item&gt;405&lt;/item&gt;&lt;item&gt;406&lt;/item&gt;&lt;item&gt;437&lt;/item&gt;&lt;item&gt;438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/record-ids&gt;&lt;/item&gt;&lt;/Libraries&gt;"/>
  </w:docVars>
  <w:rsids>
    <w:rsidRoot w:val="00346014"/>
    <w:rsid w:val="00000643"/>
    <w:rsid w:val="00005728"/>
    <w:rsid w:val="000061F3"/>
    <w:rsid w:val="0001462A"/>
    <w:rsid w:val="00014DDE"/>
    <w:rsid w:val="00015CB3"/>
    <w:rsid w:val="00015F1E"/>
    <w:rsid w:val="0002082B"/>
    <w:rsid w:val="0002226A"/>
    <w:rsid w:val="000243C5"/>
    <w:rsid w:val="00025524"/>
    <w:rsid w:val="00025FD4"/>
    <w:rsid w:val="0003020A"/>
    <w:rsid w:val="000305D9"/>
    <w:rsid w:val="0003294B"/>
    <w:rsid w:val="00033152"/>
    <w:rsid w:val="00040D44"/>
    <w:rsid w:val="000428E7"/>
    <w:rsid w:val="00046F3E"/>
    <w:rsid w:val="00047082"/>
    <w:rsid w:val="000472DB"/>
    <w:rsid w:val="0005073E"/>
    <w:rsid w:val="0005183F"/>
    <w:rsid w:val="00051CC8"/>
    <w:rsid w:val="00053B34"/>
    <w:rsid w:val="0005573B"/>
    <w:rsid w:val="00057238"/>
    <w:rsid w:val="0006017F"/>
    <w:rsid w:val="00060F5C"/>
    <w:rsid w:val="0006458B"/>
    <w:rsid w:val="00064B34"/>
    <w:rsid w:val="0007212C"/>
    <w:rsid w:val="00072952"/>
    <w:rsid w:val="00074A1C"/>
    <w:rsid w:val="00075B7F"/>
    <w:rsid w:val="000763E5"/>
    <w:rsid w:val="0007658A"/>
    <w:rsid w:val="00076B21"/>
    <w:rsid w:val="0008109F"/>
    <w:rsid w:val="00081774"/>
    <w:rsid w:val="00081A5E"/>
    <w:rsid w:val="00081F04"/>
    <w:rsid w:val="00082681"/>
    <w:rsid w:val="00082A9A"/>
    <w:rsid w:val="00083753"/>
    <w:rsid w:val="00084C2E"/>
    <w:rsid w:val="00084FAA"/>
    <w:rsid w:val="00085C81"/>
    <w:rsid w:val="00086614"/>
    <w:rsid w:val="00086F59"/>
    <w:rsid w:val="0008743B"/>
    <w:rsid w:val="000908E1"/>
    <w:rsid w:val="00091752"/>
    <w:rsid w:val="000923DC"/>
    <w:rsid w:val="00094040"/>
    <w:rsid w:val="00096BDC"/>
    <w:rsid w:val="000A021E"/>
    <w:rsid w:val="000A0B1D"/>
    <w:rsid w:val="000A2857"/>
    <w:rsid w:val="000A356D"/>
    <w:rsid w:val="000A4F21"/>
    <w:rsid w:val="000A6008"/>
    <w:rsid w:val="000A6B20"/>
    <w:rsid w:val="000A7225"/>
    <w:rsid w:val="000B0719"/>
    <w:rsid w:val="000B2BBD"/>
    <w:rsid w:val="000B3AD2"/>
    <w:rsid w:val="000B4D9A"/>
    <w:rsid w:val="000B5135"/>
    <w:rsid w:val="000B7E43"/>
    <w:rsid w:val="000C2F54"/>
    <w:rsid w:val="000C39AB"/>
    <w:rsid w:val="000D053B"/>
    <w:rsid w:val="000D2842"/>
    <w:rsid w:val="000D37D3"/>
    <w:rsid w:val="000D4DA0"/>
    <w:rsid w:val="000D7544"/>
    <w:rsid w:val="000E0DA7"/>
    <w:rsid w:val="000E1393"/>
    <w:rsid w:val="000E1C32"/>
    <w:rsid w:val="000E28C4"/>
    <w:rsid w:val="000E38C8"/>
    <w:rsid w:val="000E563F"/>
    <w:rsid w:val="000E61D8"/>
    <w:rsid w:val="000E6EBA"/>
    <w:rsid w:val="000F218E"/>
    <w:rsid w:val="000F341F"/>
    <w:rsid w:val="000F3FB9"/>
    <w:rsid w:val="000F48E9"/>
    <w:rsid w:val="000F4B5B"/>
    <w:rsid w:val="000F6EBE"/>
    <w:rsid w:val="00102E27"/>
    <w:rsid w:val="00106C93"/>
    <w:rsid w:val="0010730A"/>
    <w:rsid w:val="00107D8F"/>
    <w:rsid w:val="001105A1"/>
    <w:rsid w:val="00112ACD"/>
    <w:rsid w:val="00113020"/>
    <w:rsid w:val="0011503C"/>
    <w:rsid w:val="00117B7E"/>
    <w:rsid w:val="00122E73"/>
    <w:rsid w:val="001235D1"/>
    <w:rsid w:val="0012365B"/>
    <w:rsid w:val="00126348"/>
    <w:rsid w:val="00131812"/>
    <w:rsid w:val="001329C9"/>
    <w:rsid w:val="00133A3D"/>
    <w:rsid w:val="001341DC"/>
    <w:rsid w:val="0013442B"/>
    <w:rsid w:val="001356CD"/>
    <w:rsid w:val="00137F13"/>
    <w:rsid w:val="0014526A"/>
    <w:rsid w:val="0014587C"/>
    <w:rsid w:val="00146E4A"/>
    <w:rsid w:val="00146E9F"/>
    <w:rsid w:val="00147DFC"/>
    <w:rsid w:val="00151A81"/>
    <w:rsid w:val="001539E0"/>
    <w:rsid w:val="00153B95"/>
    <w:rsid w:val="00154AEB"/>
    <w:rsid w:val="001553DE"/>
    <w:rsid w:val="00156FE7"/>
    <w:rsid w:val="00161851"/>
    <w:rsid w:val="00163274"/>
    <w:rsid w:val="001635B2"/>
    <w:rsid w:val="001636B5"/>
    <w:rsid w:val="00163A23"/>
    <w:rsid w:val="00166283"/>
    <w:rsid w:val="00170195"/>
    <w:rsid w:val="00170A2F"/>
    <w:rsid w:val="00171886"/>
    <w:rsid w:val="00171DBC"/>
    <w:rsid w:val="00176860"/>
    <w:rsid w:val="001775DD"/>
    <w:rsid w:val="00183D6B"/>
    <w:rsid w:val="001860DC"/>
    <w:rsid w:val="00186DB8"/>
    <w:rsid w:val="0019027B"/>
    <w:rsid w:val="00190EDD"/>
    <w:rsid w:val="00191891"/>
    <w:rsid w:val="00193528"/>
    <w:rsid w:val="00194F44"/>
    <w:rsid w:val="001A1836"/>
    <w:rsid w:val="001A1B11"/>
    <w:rsid w:val="001A2E9E"/>
    <w:rsid w:val="001A3287"/>
    <w:rsid w:val="001A478E"/>
    <w:rsid w:val="001A6162"/>
    <w:rsid w:val="001A6DA0"/>
    <w:rsid w:val="001B0017"/>
    <w:rsid w:val="001B0872"/>
    <w:rsid w:val="001B1159"/>
    <w:rsid w:val="001B16A5"/>
    <w:rsid w:val="001B2F8F"/>
    <w:rsid w:val="001B316C"/>
    <w:rsid w:val="001B4744"/>
    <w:rsid w:val="001B4C3C"/>
    <w:rsid w:val="001B4EBD"/>
    <w:rsid w:val="001B5847"/>
    <w:rsid w:val="001B6436"/>
    <w:rsid w:val="001B6DF0"/>
    <w:rsid w:val="001B7476"/>
    <w:rsid w:val="001B760A"/>
    <w:rsid w:val="001C1331"/>
    <w:rsid w:val="001C19A0"/>
    <w:rsid w:val="001C1B80"/>
    <w:rsid w:val="001C2160"/>
    <w:rsid w:val="001C3171"/>
    <w:rsid w:val="001C365A"/>
    <w:rsid w:val="001C38E3"/>
    <w:rsid w:val="001C46FC"/>
    <w:rsid w:val="001C4E99"/>
    <w:rsid w:val="001C53FF"/>
    <w:rsid w:val="001C593D"/>
    <w:rsid w:val="001C5B46"/>
    <w:rsid w:val="001C7161"/>
    <w:rsid w:val="001C71DB"/>
    <w:rsid w:val="001D02B1"/>
    <w:rsid w:val="001D303B"/>
    <w:rsid w:val="001D6030"/>
    <w:rsid w:val="001D7A74"/>
    <w:rsid w:val="001E07DD"/>
    <w:rsid w:val="001E1843"/>
    <w:rsid w:val="001E2091"/>
    <w:rsid w:val="001E448D"/>
    <w:rsid w:val="001E7338"/>
    <w:rsid w:val="001E75C8"/>
    <w:rsid w:val="001F0075"/>
    <w:rsid w:val="001F1472"/>
    <w:rsid w:val="001F21A9"/>
    <w:rsid w:val="001F2D76"/>
    <w:rsid w:val="001F445C"/>
    <w:rsid w:val="001F636B"/>
    <w:rsid w:val="001F7A13"/>
    <w:rsid w:val="00200B99"/>
    <w:rsid w:val="00202E84"/>
    <w:rsid w:val="00203E90"/>
    <w:rsid w:val="00205001"/>
    <w:rsid w:val="002056C4"/>
    <w:rsid w:val="00205987"/>
    <w:rsid w:val="00205C02"/>
    <w:rsid w:val="0020769F"/>
    <w:rsid w:val="0021119C"/>
    <w:rsid w:val="0021259B"/>
    <w:rsid w:val="002132C6"/>
    <w:rsid w:val="00213A69"/>
    <w:rsid w:val="002150B8"/>
    <w:rsid w:val="002154DD"/>
    <w:rsid w:val="00215F31"/>
    <w:rsid w:val="00216BED"/>
    <w:rsid w:val="00221423"/>
    <w:rsid w:val="002222A6"/>
    <w:rsid w:val="0022278A"/>
    <w:rsid w:val="002245BB"/>
    <w:rsid w:val="002245E7"/>
    <w:rsid w:val="00224623"/>
    <w:rsid w:val="00225A41"/>
    <w:rsid w:val="00225AC5"/>
    <w:rsid w:val="002354B2"/>
    <w:rsid w:val="002411DA"/>
    <w:rsid w:val="00241604"/>
    <w:rsid w:val="00243E14"/>
    <w:rsid w:val="00245579"/>
    <w:rsid w:val="00245BB8"/>
    <w:rsid w:val="002468EC"/>
    <w:rsid w:val="00247279"/>
    <w:rsid w:val="002507B9"/>
    <w:rsid w:val="002523A4"/>
    <w:rsid w:val="002529BB"/>
    <w:rsid w:val="002530B0"/>
    <w:rsid w:val="002530E1"/>
    <w:rsid w:val="00253491"/>
    <w:rsid w:val="00253A89"/>
    <w:rsid w:val="00253E10"/>
    <w:rsid w:val="00257678"/>
    <w:rsid w:val="002636F6"/>
    <w:rsid w:val="00263DB5"/>
    <w:rsid w:val="002734E5"/>
    <w:rsid w:val="00276C1F"/>
    <w:rsid w:val="0027726A"/>
    <w:rsid w:val="002807A5"/>
    <w:rsid w:val="00283B47"/>
    <w:rsid w:val="002857F6"/>
    <w:rsid w:val="00285FF7"/>
    <w:rsid w:val="00290265"/>
    <w:rsid w:val="00293C33"/>
    <w:rsid w:val="002940CF"/>
    <w:rsid w:val="00294331"/>
    <w:rsid w:val="0029528C"/>
    <w:rsid w:val="002A1B82"/>
    <w:rsid w:val="002A1DA7"/>
    <w:rsid w:val="002A3617"/>
    <w:rsid w:val="002A4083"/>
    <w:rsid w:val="002A5522"/>
    <w:rsid w:val="002A646A"/>
    <w:rsid w:val="002B017D"/>
    <w:rsid w:val="002B1E41"/>
    <w:rsid w:val="002B36F2"/>
    <w:rsid w:val="002B3ED6"/>
    <w:rsid w:val="002B45C9"/>
    <w:rsid w:val="002B4831"/>
    <w:rsid w:val="002B4D30"/>
    <w:rsid w:val="002B6E04"/>
    <w:rsid w:val="002B7C8F"/>
    <w:rsid w:val="002C0641"/>
    <w:rsid w:val="002C1834"/>
    <w:rsid w:val="002C2220"/>
    <w:rsid w:val="002C25C1"/>
    <w:rsid w:val="002C6564"/>
    <w:rsid w:val="002D1D4F"/>
    <w:rsid w:val="002D1DAC"/>
    <w:rsid w:val="002D2516"/>
    <w:rsid w:val="002D340B"/>
    <w:rsid w:val="002D342B"/>
    <w:rsid w:val="002D3829"/>
    <w:rsid w:val="002D5F56"/>
    <w:rsid w:val="002D727E"/>
    <w:rsid w:val="002D7983"/>
    <w:rsid w:val="002E05A6"/>
    <w:rsid w:val="002E156C"/>
    <w:rsid w:val="002E17E9"/>
    <w:rsid w:val="002E256A"/>
    <w:rsid w:val="002E26E6"/>
    <w:rsid w:val="002E447D"/>
    <w:rsid w:val="002E4D12"/>
    <w:rsid w:val="002F1464"/>
    <w:rsid w:val="002F2AF5"/>
    <w:rsid w:val="002F348E"/>
    <w:rsid w:val="002F4006"/>
    <w:rsid w:val="002F4A52"/>
    <w:rsid w:val="002F56F7"/>
    <w:rsid w:val="002F578C"/>
    <w:rsid w:val="002F66D7"/>
    <w:rsid w:val="002F69A8"/>
    <w:rsid w:val="002F74F1"/>
    <w:rsid w:val="002F7F33"/>
    <w:rsid w:val="0030072D"/>
    <w:rsid w:val="0030099F"/>
    <w:rsid w:val="00301901"/>
    <w:rsid w:val="00301945"/>
    <w:rsid w:val="00302B11"/>
    <w:rsid w:val="00306CC6"/>
    <w:rsid w:val="003076DC"/>
    <w:rsid w:val="0031115E"/>
    <w:rsid w:val="00312673"/>
    <w:rsid w:val="00312684"/>
    <w:rsid w:val="003143CC"/>
    <w:rsid w:val="00314C81"/>
    <w:rsid w:val="003166E0"/>
    <w:rsid w:val="00316C44"/>
    <w:rsid w:val="00317B84"/>
    <w:rsid w:val="00323184"/>
    <w:rsid w:val="003239A5"/>
    <w:rsid w:val="003248C0"/>
    <w:rsid w:val="003256F8"/>
    <w:rsid w:val="00325A4C"/>
    <w:rsid w:val="00326726"/>
    <w:rsid w:val="00330C85"/>
    <w:rsid w:val="00331912"/>
    <w:rsid w:val="00331958"/>
    <w:rsid w:val="00331DEE"/>
    <w:rsid w:val="003326CD"/>
    <w:rsid w:val="00334756"/>
    <w:rsid w:val="003426B0"/>
    <w:rsid w:val="0034275D"/>
    <w:rsid w:val="0034403C"/>
    <w:rsid w:val="003458EF"/>
    <w:rsid w:val="00346014"/>
    <w:rsid w:val="003502FF"/>
    <w:rsid w:val="00351259"/>
    <w:rsid w:val="0035186C"/>
    <w:rsid w:val="00351975"/>
    <w:rsid w:val="00352546"/>
    <w:rsid w:val="0035492D"/>
    <w:rsid w:val="003554FE"/>
    <w:rsid w:val="003602E2"/>
    <w:rsid w:val="0036077C"/>
    <w:rsid w:val="00363720"/>
    <w:rsid w:val="003653CF"/>
    <w:rsid w:val="00367D8D"/>
    <w:rsid w:val="00370C64"/>
    <w:rsid w:val="00371808"/>
    <w:rsid w:val="00373635"/>
    <w:rsid w:val="00373DAC"/>
    <w:rsid w:val="00373E3E"/>
    <w:rsid w:val="003753D1"/>
    <w:rsid w:val="00377E5F"/>
    <w:rsid w:val="00380027"/>
    <w:rsid w:val="003818ED"/>
    <w:rsid w:val="003846CC"/>
    <w:rsid w:val="003856BF"/>
    <w:rsid w:val="0038571D"/>
    <w:rsid w:val="00386975"/>
    <w:rsid w:val="00386E11"/>
    <w:rsid w:val="00390575"/>
    <w:rsid w:val="0039305B"/>
    <w:rsid w:val="00393674"/>
    <w:rsid w:val="00395E99"/>
    <w:rsid w:val="0039695A"/>
    <w:rsid w:val="0039746E"/>
    <w:rsid w:val="003A38A5"/>
    <w:rsid w:val="003A3ABD"/>
    <w:rsid w:val="003A3F36"/>
    <w:rsid w:val="003A71FC"/>
    <w:rsid w:val="003B3182"/>
    <w:rsid w:val="003B5398"/>
    <w:rsid w:val="003B6269"/>
    <w:rsid w:val="003B74CA"/>
    <w:rsid w:val="003B7CAF"/>
    <w:rsid w:val="003B7D6D"/>
    <w:rsid w:val="003C1F3C"/>
    <w:rsid w:val="003C330C"/>
    <w:rsid w:val="003C3BCB"/>
    <w:rsid w:val="003C527A"/>
    <w:rsid w:val="003C6DF6"/>
    <w:rsid w:val="003D4231"/>
    <w:rsid w:val="003D605E"/>
    <w:rsid w:val="003E0FD5"/>
    <w:rsid w:val="003E2F05"/>
    <w:rsid w:val="003E4069"/>
    <w:rsid w:val="003E5457"/>
    <w:rsid w:val="003E5A48"/>
    <w:rsid w:val="003E66E7"/>
    <w:rsid w:val="003F140C"/>
    <w:rsid w:val="003F1DD2"/>
    <w:rsid w:val="00400721"/>
    <w:rsid w:val="00401A2A"/>
    <w:rsid w:val="00402B6F"/>
    <w:rsid w:val="004043B5"/>
    <w:rsid w:val="00404CEE"/>
    <w:rsid w:val="0040553F"/>
    <w:rsid w:val="00405DFB"/>
    <w:rsid w:val="00406535"/>
    <w:rsid w:val="004065DC"/>
    <w:rsid w:val="00407A7D"/>
    <w:rsid w:val="004105FB"/>
    <w:rsid w:val="00410FEC"/>
    <w:rsid w:val="00413A37"/>
    <w:rsid w:val="00413E61"/>
    <w:rsid w:val="004161F6"/>
    <w:rsid w:val="00420BE6"/>
    <w:rsid w:val="00424411"/>
    <w:rsid w:val="00426871"/>
    <w:rsid w:val="00426A58"/>
    <w:rsid w:val="00430116"/>
    <w:rsid w:val="00431D6C"/>
    <w:rsid w:val="00433265"/>
    <w:rsid w:val="00434366"/>
    <w:rsid w:val="00434543"/>
    <w:rsid w:val="00434EAA"/>
    <w:rsid w:val="00435450"/>
    <w:rsid w:val="00435D57"/>
    <w:rsid w:val="004360A2"/>
    <w:rsid w:val="00437666"/>
    <w:rsid w:val="004408C8"/>
    <w:rsid w:val="00441455"/>
    <w:rsid w:val="00441E81"/>
    <w:rsid w:val="00443124"/>
    <w:rsid w:val="004445E5"/>
    <w:rsid w:val="00444E2C"/>
    <w:rsid w:val="00444ED4"/>
    <w:rsid w:val="0044531E"/>
    <w:rsid w:val="004540B1"/>
    <w:rsid w:val="004550DE"/>
    <w:rsid w:val="00456F32"/>
    <w:rsid w:val="00457458"/>
    <w:rsid w:val="004610DD"/>
    <w:rsid w:val="00465839"/>
    <w:rsid w:val="00466EFE"/>
    <w:rsid w:val="00467DE8"/>
    <w:rsid w:val="0047016F"/>
    <w:rsid w:val="0047066B"/>
    <w:rsid w:val="00470A8D"/>
    <w:rsid w:val="00472443"/>
    <w:rsid w:val="00472E27"/>
    <w:rsid w:val="00474285"/>
    <w:rsid w:val="004752C8"/>
    <w:rsid w:val="0047769B"/>
    <w:rsid w:val="00477EEF"/>
    <w:rsid w:val="00480EC6"/>
    <w:rsid w:val="00483FFB"/>
    <w:rsid w:val="004846AC"/>
    <w:rsid w:val="004869C8"/>
    <w:rsid w:val="00486E21"/>
    <w:rsid w:val="00490673"/>
    <w:rsid w:val="0049172D"/>
    <w:rsid w:val="00492522"/>
    <w:rsid w:val="004959AF"/>
    <w:rsid w:val="00496909"/>
    <w:rsid w:val="0049697F"/>
    <w:rsid w:val="00496C4F"/>
    <w:rsid w:val="0049799A"/>
    <w:rsid w:val="004A08B6"/>
    <w:rsid w:val="004A1E36"/>
    <w:rsid w:val="004A561A"/>
    <w:rsid w:val="004A573B"/>
    <w:rsid w:val="004A734A"/>
    <w:rsid w:val="004B2580"/>
    <w:rsid w:val="004B273C"/>
    <w:rsid w:val="004B3E9B"/>
    <w:rsid w:val="004B6FB7"/>
    <w:rsid w:val="004C030F"/>
    <w:rsid w:val="004C390D"/>
    <w:rsid w:val="004C4AF3"/>
    <w:rsid w:val="004C570E"/>
    <w:rsid w:val="004C6452"/>
    <w:rsid w:val="004D1F1D"/>
    <w:rsid w:val="004D25EA"/>
    <w:rsid w:val="004D2C84"/>
    <w:rsid w:val="004D38BC"/>
    <w:rsid w:val="004D5E60"/>
    <w:rsid w:val="004D6D0A"/>
    <w:rsid w:val="004E21C8"/>
    <w:rsid w:val="004E3A2B"/>
    <w:rsid w:val="004E3FB0"/>
    <w:rsid w:val="004E6089"/>
    <w:rsid w:val="004E64CF"/>
    <w:rsid w:val="004E7B04"/>
    <w:rsid w:val="004F4E34"/>
    <w:rsid w:val="004F50A7"/>
    <w:rsid w:val="004F5187"/>
    <w:rsid w:val="004F6784"/>
    <w:rsid w:val="004F6964"/>
    <w:rsid w:val="004F6B4D"/>
    <w:rsid w:val="004F71C2"/>
    <w:rsid w:val="004F7720"/>
    <w:rsid w:val="004F7767"/>
    <w:rsid w:val="004F7A15"/>
    <w:rsid w:val="005008CF"/>
    <w:rsid w:val="005011C2"/>
    <w:rsid w:val="00501582"/>
    <w:rsid w:val="00502BF4"/>
    <w:rsid w:val="00503A85"/>
    <w:rsid w:val="005043A5"/>
    <w:rsid w:val="00507FC7"/>
    <w:rsid w:val="0051230F"/>
    <w:rsid w:val="0051280F"/>
    <w:rsid w:val="00512DAA"/>
    <w:rsid w:val="00512DC9"/>
    <w:rsid w:val="00514777"/>
    <w:rsid w:val="00515016"/>
    <w:rsid w:val="00515D4A"/>
    <w:rsid w:val="005222BB"/>
    <w:rsid w:val="0052258A"/>
    <w:rsid w:val="005226C5"/>
    <w:rsid w:val="005235FD"/>
    <w:rsid w:val="005256A3"/>
    <w:rsid w:val="00532E88"/>
    <w:rsid w:val="0053340F"/>
    <w:rsid w:val="00541470"/>
    <w:rsid w:val="00543112"/>
    <w:rsid w:val="005431EF"/>
    <w:rsid w:val="00544992"/>
    <w:rsid w:val="0054563F"/>
    <w:rsid w:val="0054758C"/>
    <w:rsid w:val="00552E79"/>
    <w:rsid w:val="00553FE3"/>
    <w:rsid w:val="005560D2"/>
    <w:rsid w:val="00556D32"/>
    <w:rsid w:val="00562C51"/>
    <w:rsid w:val="00570650"/>
    <w:rsid w:val="00571EE0"/>
    <w:rsid w:val="00571FB6"/>
    <w:rsid w:val="005725D0"/>
    <w:rsid w:val="00572985"/>
    <w:rsid w:val="00573556"/>
    <w:rsid w:val="00574357"/>
    <w:rsid w:val="005748B7"/>
    <w:rsid w:val="00575F65"/>
    <w:rsid w:val="005763F7"/>
    <w:rsid w:val="00576B75"/>
    <w:rsid w:val="00581F77"/>
    <w:rsid w:val="00582342"/>
    <w:rsid w:val="00584056"/>
    <w:rsid w:val="0058698D"/>
    <w:rsid w:val="00587A68"/>
    <w:rsid w:val="005908BC"/>
    <w:rsid w:val="00592628"/>
    <w:rsid w:val="0059262D"/>
    <w:rsid w:val="00593824"/>
    <w:rsid w:val="005A2594"/>
    <w:rsid w:val="005A3361"/>
    <w:rsid w:val="005A3DF0"/>
    <w:rsid w:val="005A4A37"/>
    <w:rsid w:val="005A4CF1"/>
    <w:rsid w:val="005A5705"/>
    <w:rsid w:val="005A7CE1"/>
    <w:rsid w:val="005B377E"/>
    <w:rsid w:val="005B4252"/>
    <w:rsid w:val="005B51BA"/>
    <w:rsid w:val="005B5C41"/>
    <w:rsid w:val="005B679B"/>
    <w:rsid w:val="005C0D69"/>
    <w:rsid w:val="005C50AF"/>
    <w:rsid w:val="005C641B"/>
    <w:rsid w:val="005D3947"/>
    <w:rsid w:val="005D4010"/>
    <w:rsid w:val="005D5143"/>
    <w:rsid w:val="005E19E6"/>
    <w:rsid w:val="005E2400"/>
    <w:rsid w:val="005E3218"/>
    <w:rsid w:val="005E4BBD"/>
    <w:rsid w:val="005F1FDA"/>
    <w:rsid w:val="005F3137"/>
    <w:rsid w:val="005F5AF1"/>
    <w:rsid w:val="006018FE"/>
    <w:rsid w:val="006022E3"/>
    <w:rsid w:val="006038B2"/>
    <w:rsid w:val="00603923"/>
    <w:rsid w:val="006040FE"/>
    <w:rsid w:val="006052AC"/>
    <w:rsid w:val="00605330"/>
    <w:rsid w:val="006067D2"/>
    <w:rsid w:val="00607F75"/>
    <w:rsid w:val="0061016D"/>
    <w:rsid w:val="006112C2"/>
    <w:rsid w:val="0061216B"/>
    <w:rsid w:val="00613003"/>
    <w:rsid w:val="0061426E"/>
    <w:rsid w:val="0061770E"/>
    <w:rsid w:val="00621EA5"/>
    <w:rsid w:val="006240AE"/>
    <w:rsid w:val="0062453D"/>
    <w:rsid w:val="0062626F"/>
    <w:rsid w:val="00627D42"/>
    <w:rsid w:val="00631156"/>
    <w:rsid w:val="006315CE"/>
    <w:rsid w:val="00631E0E"/>
    <w:rsid w:val="00633259"/>
    <w:rsid w:val="006344BD"/>
    <w:rsid w:val="00636460"/>
    <w:rsid w:val="006369C9"/>
    <w:rsid w:val="006379E5"/>
    <w:rsid w:val="006406B6"/>
    <w:rsid w:val="006515C9"/>
    <w:rsid w:val="00651744"/>
    <w:rsid w:val="00651DD1"/>
    <w:rsid w:val="00652B45"/>
    <w:rsid w:val="00656758"/>
    <w:rsid w:val="00660F94"/>
    <w:rsid w:val="006620E7"/>
    <w:rsid w:val="0066499E"/>
    <w:rsid w:val="00665526"/>
    <w:rsid w:val="00665DC8"/>
    <w:rsid w:val="00666600"/>
    <w:rsid w:val="00666C1A"/>
    <w:rsid w:val="006670A5"/>
    <w:rsid w:val="00670B48"/>
    <w:rsid w:val="00671567"/>
    <w:rsid w:val="006715D3"/>
    <w:rsid w:val="00671970"/>
    <w:rsid w:val="00672546"/>
    <w:rsid w:val="00672A55"/>
    <w:rsid w:val="00675673"/>
    <w:rsid w:val="00683C64"/>
    <w:rsid w:val="00690518"/>
    <w:rsid w:val="00690E82"/>
    <w:rsid w:val="00691395"/>
    <w:rsid w:val="006913D6"/>
    <w:rsid w:val="00692932"/>
    <w:rsid w:val="00693D3C"/>
    <w:rsid w:val="00693E8F"/>
    <w:rsid w:val="00696854"/>
    <w:rsid w:val="00696CFA"/>
    <w:rsid w:val="00696F62"/>
    <w:rsid w:val="006977BB"/>
    <w:rsid w:val="006979EC"/>
    <w:rsid w:val="006A0B49"/>
    <w:rsid w:val="006A12B5"/>
    <w:rsid w:val="006A2BFE"/>
    <w:rsid w:val="006A2ECB"/>
    <w:rsid w:val="006A30D9"/>
    <w:rsid w:val="006B191B"/>
    <w:rsid w:val="006B24ED"/>
    <w:rsid w:val="006B2AEC"/>
    <w:rsid w:val="006C192B"/>
    <w:rsid w:val="006C2F4B"/>
    <w:rsid w:val="006C3237"/>
    <w:rsid w:val="006C5669"/>
    <w:rsid w:val="006C60CD"/>
    <w:rsid w:val="006D1309"/>
    <w:rsid w:val="006D1984"/>
    <w:rsid w:val="006D2548"/>
    <w:rsid w:val="006D34A1"/>
    <w:rsid w:val="006D4B71"/>
    <w:rsid w:val="006D6FC8"/>
    <w:rsid w:val="006E16B2"/>
    <w:rsid w:val="006E1F03"/>
    <w:rsid w:val="006E357B"/>
    <w:rsid w:val="006E47D1"/>
    <w:rsid w:val="006E5E3E"/>
    <w:rsid w:val="006E6FD5"/>
    <w:rsid w:val="006E7448"/>
    <w:rsid w:val="006F70FA"/>
    <w:rsid w:val="006F79DA"/>
    <w:rsid w:val="006F7CDA"/>
    <w:rsid w:val="007028DF"/>
    <w:rsid w:val="0070298E"/>
    <w:rsid w:val="00703A8D"/>
    <w:rsid w:val="00703E5D"/>
    <w:rsid w:val="00703FE0"/>
    <w:rsid w:val="007042F9"/>
    <w:rsid w:val="00705077"/>
    <w:rsid w:val="00706903"/>
    <w:rsid w:val="00706EB7"/>
    <w:rsid w:val="0071095B"/>
    <w:rsid w:val="00710BF2"/>
    <w:rsid w:val="00711FCA"/>
    <w:rsid w:val="007152F9"/>
    <w:rsid w:val="00716721"/>
    <w:rsid w:val="00716FC5"/>
    <w:rsid w:val="00717848"/>
    <w:rsid w:val="00721617"/>
    <w:rsid w:val="0072190F"/>
    <w:rsid w:val="00721AD5"/>
    <w:rsid w:val="0072206C"/>
    <w:rsid w:val="007244CC"/>
    <w:rsid w:val="007260DF"/>
    <w:rsid w:val="00731E5C"/>
    <w:rsid w:val="00733152"/>
    <w:rsid w:val="00735B45"/>
    <w:rsid w:val="00735B93"/>
    <w:rsid w:val="00736F81"/>
    <w:rsid w:val="00740304"/>
    <w:rsid w:val="00743569"/>
    <w:rsid w:val="007436DB"/>
    <w:rsid w:val="007437AC"/>
    <w:rsid w:val="00744820"/>
    <w:rsid w:val="00744EE0"/>
    <w:rsid w:val="0074636E"/>
    <w:rsid w:val="0075313A"/>
    <w:rsid w:val="0075341B"/>
    <w:rsid w:val="007553A3"/>
    <w:rsid w:val="00756CDA"/>
    <w:rsid w:val="0076098E"/>
    <w:rsid w:val="0076198E"/>
    <w:rsid w:val="0076365D"/>
    <w:rsid w:val="0076501B"/>
    <w:rsid w:val="007658BC"/>
    <w:rsid w:val="00766439"/>
    <w:rsid w:val="007676CC"/>
    <w:rsid w:val="00770891"/>
    <w:rsid w:val="00774271"/>
    <w:rsid w:val="00774595"/>
    <w:rsid w:val="0077461A"/>
    <w:rsid w:val="0077570B"/>
    <w:rsid w:val="00775A8C"/>
    <w:rsid w:val="0077627B"/>
    <w:rsid w:val="00777A8C"/>
    <w:rsid w:val="00783F62"/>
    <w:rsid w:val="00787819"/>
    <w:rsid w:val="00787B2C"/>
    <w:rsid w:val="00790965"/>
    <w:rsid w:val="00790E33"/>
    <w:rsid w:val="00792C2F"/>
    <w:rsid w:val="00792FAC"/>
    <w:rsid w:val="00797E8C"/>
    <w:rsid w:val="007A0CA8"/>
    <w:rsid w:val="007A10ED"/>
    <w:rsid w:val="007A46EA"/>
    <w:rsid w:val="007A5A8B"/>
    <w:rsid w:val="007A656C"/>
    <w:rsid w:val="007A7462"/>
    <w:rsid w:val="007B0C44"/>
    <w:rsid w:val="007B3D1F"/>
    <w:rsid w:val="007B7915"/>
    <w:rsid w:val="007C0967"/>
    <w:rsid w:val="007C3F66"/>
    <w:rsid w:val="007C3FB8"/>
    <w:rsid w:val="007C535F"/>
    <w:rsid w:val="007C7CC8"/>
    <w:rsid w:val="007D0F4D"/>
    <w:rsid w:val="007D1633"/>
    <w:rsid w:val="007D1D4E"/>
    <w:rsid w:val="007D211D"/>
    <w:rsid w:val="007D3CC8"/>
    <w:rsid w:val="007D49F1"/>
    <w:rsid w:val="007D5120"/>
    <w:rsid w:val="007D70A7"/>
    <w:rsid w:val="007E306A"/>
    <w:rsid w:val="007E74B6"/>
    <w:rsid w:val="007E7765"/>
    <w:rsid w:val="007E79AE"/>
    <w:rsid w:val="007F07E8"/>
    <w:rsid w:val="007F0B72"/>
    <w:rsid w:val="007F2B11"/>
    <w:rsid w:val="007F7053"/>
    <w:rsid w:val="007F7C27"/>
    <w:rsid w:val="007F7D9D"/>
    <w:rsid w:val="00801046"/>
    <w:rsid w:val="008101DA"/>
    <w:rsid w:val="00811CA6"/>
    <w:rsid w:val="00813CE7"/>
    <w:rsid w:val="00814057"/>
    <w:rsid w:val="00814209"/>
    <w:rsid w:val="00815ECB"/>
    <w:rsid w:val="0081633E"/>
    <w:rsid w:val="0082008C"/>
    <w:rsid w:val="00820A08"/>
    <w:rsid w:val="00820EB3"/>
    <w:rsid w:val="00822249"/>
    <w:rsid w:val="00825AFD"/>
    <w:rsid w:val="00827EEE"/>
    <w:rsid w:val="00833381"/>
    <w:rsid w:val="00833EE5"/>
    <w:rsid w:val="008402EB"/>
    <w:rsid w:val="0084133B"/>
    <w:rsid w:val="0084275C"/>
    <w:rsid w:val="008430E7"/>
    <w:rsid w:val="008448F7"/>
    <w:rsid w:val="00844DB1"/>
    <w:rsid w:val="00844E58"/>
    <w:rsid w:val="008530D2"/>
    <w:rsid w:val="00853331"/>
    <w:rsid w:val="00853FD1"/>
    <w:rsid w:val="00854070"/>
    <w:rsid w:val="00860D1E"/>
    <w:rsid w:val="008646FE"/>
    <w:rsid w:val="008671A2"/>
    <w:rsid w:val="008672E1"/>
    <w:rsid w:val="00870DDC"/>
    <w:rsid w:val="008722FF"/>
    <w:rsid w:val="00876BF5"/>
    <w:rsid w:val="00877858"/>
    <w:rsid w:val="008833A3"/>
    <w:rsid w:val="00885727"/>
    <w:rsid w:val="00886A9C"/>
    <w:rsid w:val="008876A6"/>
    <w:rsid w:val="00887EC0"/>
    <w:rsid w:val="00890397"/>
    <w:rsid w:val="008903F3"/>
    <w:rsid w:val="00892DF1"/>
    <w:rsid w:val="0089470E"/>
    <w:rsid w:val="0089514E"/>
    <w:rsid w:val="0089537C"/>
    <w:rsid w:val="008956D4"/>
    <w:rsid w:val="00895FF9"/>
    <w:rsid w:val="0089631B"/>
    <w:rsid w:val="008A0B33"/>
    <w:rsid w:val="008A259C"/>
    <w:rsid w:val="008A4987"/>
    <w:rsid w:val="008B011A"/>
    <w:rsid w:val="008B1B77"/>
    <w:rsid w:val="008B7E9B"/>
    <w:rsid w:val="008C1F3B"/>
    <w:rsid w:val="008C2329"/>
    <w:rsid w:val="008C4B87"/>
    <w:rsid w:val="008C4EDA"/>
    <w:rsid w:val="008C4F41"/>
    <w:rsid w:val="008C52FA"/>
    <w:rsid w:val="008C55BD"/>
    <w:rsid w:val="008D250A"/>
    <w:rsid w:val="008D2B13"/>
    <w:rsid w:val="008D323E"/>
    <w:rsid w:val="008D329C"/>
    <w:rsid w:val="008D392D"/>
    <w:rsid w:val="008D55B6"/>
    <w:rsid w:val="008D5E3B"/>
    <w:rsid w:val="008D6289"/>
    <w:rsid w:val="008D7292"/>
    <w:rsid w:val="008E01D7"/>
    <w:rsid w:val="008E1028"/>
    <w:rsid w:val="008E141B"/>
    <w:rsid w:val="008E6419"/>
    <w:rsid w:val="008E6519"/>
    <w:rsid w:val="008F54FC"/>
    <w:rsid w:val="008F5923"/>
    <w:rsid w:val="008F7BCE"/>
    <w:rsid w:val="00901D86"/>
    <w:rsid w:val="009059DA"/>
    <w:rsid w:val="00905E0C"/>
    <w:rsid w:val="00906106"/>
    <w:rsid w:val="009062C0"/>
    <w:rsid w:val="00906CD8"/>
    <w:rsid w:val="00911CF7"/>
    <w:rsid w:val="009126F2"/>
    <w:rsid w:val="0091430E"/>
    <w:rsid w:val="009152AB"/>
    <w:rsid w:val="00917177"/>
    <w:rsid w:val="00917384"/>
    <w:rsid w:val="00917386"/>
    <w:rsid w:val="00922002"/>
    <w:rsid w:val="00923459"/>
    <w:rsid w:val="009235C9"/>
    <w:rsid w:val="00924BAA"/>
    <w:rsid w:val="00925027"/>
    <w:rsid w:val="00925E1E"/>
    <w:rsid w:val="009262BA"/>
    <w:rsid w:val="00927191"/>
    <w:rsid w:val="00927A70"/>
    <w:rsid w:val="009304C9"/>
    <w:rsid w:val="00930B67"/>
    <w:rsid w:val="00931860"/>
    <w:rsid w:val="0093630E"/>
    <w:rsid w:val="00940296"/>
    <w:rsid w:val="0094264D"/>
    <w:rsid w:val="00942F4F"/>
    <w:rsid w:val="00944F83"/>
    <w:rsid w:val="00945C2C"/>
    <w:rsid w:val="00947052"/>
    <w:rsid w:val="00947590"/>
    <w:rsid w:val="00947788"/>
    <w:rsid w:val="00950DC8"/>
    <w:rsid w:val="009513D0"/>
    <w:rsid w:val="00952646"/>
    <w:rsid w:val="00955EA0"/>
    <w:rsid w:val="00960D75"/>
    <w:rsid w:val="00960E6C"/>
    <w:rsid w:val="009650DF"/>
    <w:rsid w:val="00965F05"/>
    <w:rsid w:val="00966103"/>
    <w:rsid w:val="009675F8"/>
    <w:rsid w:val="009678C8"/>
    <w:rsid w:val="00970591"/>
    <w:rsid w:val="00971CE9"/>
    <w:rsid w:val="0097279B"/>
    <w:rsid w:val="0097347E"/>
    <w:rsid w:val="0097446E"/>
    <w:rsid w:val="009818E5"/>
    <w:rsid w:val="0098324A"/>
    <w:rsid w:val="009850D0"/>
    <w:rsid w:val="009852E3"/>
    <w:rsid w:val="0098654C"/>
    <w:rsid w:val="00986F97"/>
    <w:rsid w:val="009873EF"/>
    <w:rsid w:val="00987915"/>
    <w:rsid w:val="00987A27"/>
    <w:rsid w:val="009911CA"/>
    <w:rsid w:val="00991822"/>
    <w:rsid w:val="00993316"/>
    <w:rsid w:val="0099498F"/>
    <w:rsid w:val="00994C30"/>
    <w:rsid w:val="0099788E"/>
    <w:rsid w:val="009A0131"/>
    <w:rsid w:val="009A14C8"/>
    <w:rsid w:val="009A19D9"/>
    <w:rsid w:val="009A2D28"/>
    <w:rsid w:val="009A3FB4"/>
    <w:rsid w:val="009A47B4"/>
    <w:rsid w:val="009A6D8C"/>
    <w:rsid w:val="009A7B90"/>
    <w:rsid w:val="009B2765"/>
    <w:rsid w:val="009B3B47"/>
    <w:rsid w:val="009B4BC3"/>
    <w:rsid w:val="009B5D7E"/>
    <w:rsid w:val="009B61E2"/>
    <w:rsid w:val="009B6628"/>
    <w:rsid w:val="009B6CF0"/>
    <w:rsid w:val="009C1315"/>
    <w:rsid w:val="009C294F"/>
    <w:rsid w:val="009C2B5B"/>
    <w:rsid w:val="009C2E31"/>
    <w:rsid w:val="009D000A"/>
    <w:rsid w:val="009D10A6"/>
    <w:rsid w:val="009D37F2"/>
    <w:rsid w:val="009D3F9A"/>
    <w:rsid w:val="009D4003"/>
    <w:rsid w:val="009D543D"/>
    <w:rsid w:val="009D5B74"/>
    <w:rsid w:val="009E13A7"/>
    <w:rsid w:val="009E427B"/>
    <w:rsid w:val="009E468D"/>
    <w:rsid w:val="009E497D"/>
    <w:rsid w:val="009E5594"/>
    <w:rsid w:val="009E5C7D"/>
    <w:rsid w:val="009E7C5A"/>
    <w:rsid w:val="009F02BA"/>
    <w:rsid w:val="009F0810"/>
    <w:rsid w:val="009F5052"/>
    <w:rsid w:val="009F6108"/>
    <w:rsid w:val="009F650B"/>
    <w:rsid w:val="009F737F"/>
    <w:rsid w:val="00A01AA3"/>
    <w:rsid w:val="00A02516"/>
    <w:rsid w:val="00A02D4C"/>
    <w:rsid w:val="00A02DDE"/>
    <w:rsid w:val="00A03C91"/>
    <w:rsid w:val="00A05CAA"/>
    <w:rsid w:val="00A061C5"/>
    <w:rsid w:val="00A11F7A"/>
    <w:rsid w:val="00A12AAA"/>
    <w:rsid w:val="00A137D2"/>
    <w:rsid w:val="00A15240"/>
    <w:rsid w:val="00A15F1E"/>
    <w:rsid w:val="00A203BB"/>
    <w:rsid w:val="00A21A0F"/>
    <w:rsid w:val="00A2212E"/>
    <w:rsid w:val="00A23235"/>
    <w:rsid w:val="00A23CA4"/>
    <w:rsid w:val="00A24EFC"/>
    <w:rsid w:val="00A26415"/>
    <w:rsid w:val="00A27BCA"/>
    <w:rsid w:val="00A317A2"/>
    <w:rsid w:val="00A326A5"/>
    <w:rsid w:val="00A327E4"/>
    <w:rsid w:val="00A33894"/>
    <w:rsid w:val="00A341F4"/>
    <w:rsid w:val="00A34530"/>
    <w:rsid w:val="00A3589D"/>
    <w:rsid w:val="00A367A2"/>
    <w:rsid w:val="00A36D91"/>
    <w:rsid w:val="00A375B1"/>
    <w:rsid w:val="00A37671"/>
    <w:rsid w:val="00A37EBD"/>
    <w:rsid w:val="00A41340"/>
    <w:rsid w:val="00A41700"/>
    <w:rsid w:val="00A430E8"/>
    <w:rsid w:val="00A445B4"/>
    <w:rsid w:val="00A445C0"/>
    <w:rsid w:val="00A44D67"/>
    <w:rsid w:val="00A45AEC"/>
    <w:rsid w:val="00A45B56"/>
    <w:rsid w:val="00A45E9E"/>
    <w:rsid w:val="00A46F57"/>
    <w:rsid w:val="00A4785B"/>
    <w:rsid w:val="00A50969"/>
    <w:rsid w:val="00A5160B"/>
    <w:rsid w:val="00A51A3A"/>
    <w:rsid w:val="00A51C0B"/>
    <w:rsid w:val="00A53B43"/>
    <w:rsid w:val="00A5411F"/>
    <w:rsid w:val="00A54B3D"/>
    <w:rsid w:val="00A559C5"/>
    <w:rsid w:val="00A55D98"/>
    <w:rsid w:val="00A5609D"/>
    <w:rsid w:val="00A61E97"/>
    <w:rsid w:val="00A635D8"/>
    <w:rsid w:val="00A63D88"/>
    <w:rsid w:val="00A64F99"/>
    <w:rsid w:val="00A716E2"/>
    <w:rsid w:val="00A740C2"/>
    <w:rsid w:val="00A74969"/>
    <w:rsid w:val="00A74DD3"/>
    <w:rsid w:val="00A751F1"/>
    <w:rsid w:val="00A7578D"/>
    <w:rsid w:val="00A76293"/>
    <w:rsid w:val="00A77021"/>
    <w:rsid w:val="00A80F62"/>
    <w:rsid w:val="00A82A9F"/>
    <w:rsid w:val="00A8519A"/>
    <w:rsid w:val="00A854C7"/>
    <w:rsid w:val="00A861B9"/>
    <w:rsid w:val="00A9068C"/>
    <w:rsid w:val="00A91FC0"/>
    <w:rsid w:val="00A92E5A"/>
    <w:rsid w:val="00A94385"/>
    <w:rsid w:val="00AA56F8"/>
    <w:rsid w:val="00AA5A6C"/>
    <w:rsid w:val="00AA7870"/>
    <w:rsid w:val="00AB1022"/>
    <w:rsid w:val="00AB3F3E"/>
    <w:rsid w:val="00AB5911"/>
    <w:rsid w:val="00AB7294"/>
    <w:rsid w:val="00AC2C76"/>
    <w:rsid w:val="00AC3695"/>
    <w:rsid w:val="00AC3FE0"/>
    <w:rsid w:val="00AC62B2"/>
    <w:rsid w:val="00AC64FF"/>
    <w:rsid w:val="00AD0DC5"/>
    <w:rsid w:val="00AD1F2D"/>
    <w:rsid w:val="00AD2FF7"/>
    <w:rsid w:val="00AD49AE"/>
    <w:rsid w:val="00AD5984"/>
    <w:rsid w:val="00AD6269"/>
    <w:rsid w:val="00AD67AE"/>
    <w:rsid w:val="00AD70AE"/>
    <w:rsid w:val="00AE176B"/>
    <w:rsid w:val="00AE19C3"/>
    <w:rsid w:val="00AE47C3"/>
    <w:rsid w:val="00AE4B34"/>
    <w:rsid w:val="00AE54CF"/>
    <w:rsid w:val="00AE6962"/>
    <w:rsid w:val="00AE6ADC"/>
    <w:rsid w:val="00AE7EC3"/>
    <w:rsid w:val="00AF0C34"/>
    <w:rsid w:val="00AF1592"/>
    <w:rsid w:val="00AF2147"/>
    <w:rsid w:val="00AF32D2"/>
    <w:rsid w:val="00AF3873"/>
    <w:rsid w:val="00AF3E7A"/>
    <w:rsid w:val="00AF4C6B"/>
    <w:rsid w:val="00AF5579"/>
    <w:rsid w:val="00AF643F"/>
    <w:rsid w:val="00AF7349"/>
    <w:rsid w:val="00AF7D4D"/>
    <w:rsid w:val="00AF7EB5"/>
    <w:rsid w:val="00B01899"/>
    <w:rsid w:val="00B02E20"/>
    <w:rsid w:val="00B02E3F"/>
    <w:rsid w:val="00B03455"/>
    <w:rsid w:val="00B04179"/>
    <w:rsid w:val="00B0520A"/>
    <w:rsid w:val="00B056F4"/>
    <w:rsid w:val="00B1050C"/>
    <w:rsid w:val="00B10710"/>
    <w:rsid w:val="00B10901"/>
    <w:rsid w:val="00B1462E"/>
    <w:rsid w:val="00B14F7A"/>
    <w:rsid w:val="00B160E0"/>
    <w:rsid w:val="00B21271"/>
    <w:rsid w:val="00B21C05"/>
    <w:rsid w:val="00B2494C"/>
    <w:rsid w:val="00B26DFE"/>
    <w:rsid w:val="00B30707"/>
    <w:rsid w:val="00B30FB0"/>
    <w:rsid w:val="00B3287F"/>
    <w:rsid w:val="00B32D9C"/>
    <w:rsid w:val="00B34280"/>
    <w:rsid w:val="00B35253"/>
    <w:rsid w:val="00B35CE3"/>
    <w:rsid w:val="00B363A9"/>
    <w:rsid w:val="00B3667F"/>
    <w:rsid w:val="00B37069"/>
    <w:rsid w:val="00B37DC1"/>
    <w:rsid w:val="00B419B6"/>
    <w:rsid w:val="00B43FB6"/>
    <w:rsid w:val="00B4409C"/>
    <w:rsid w:val="00B46E7A"/>
    <w:rsid w:val="00B475FA"/>
    <w:rsid w:val="00B47B3C"/>
    <w:rsid w:val="00B50D35"/>
    <w:rsid w:val="00B5173D"/>
    <w:rsid w:val="00B52711"/>
    <w:rsid w:val="00B553CD"/>
    <w:rsid w:val="00B553E6"/>
    <w:rsid w:val="00B55D96"/>
    <w:rsid w:val="00B57E4C"/>
    <w:rsid w:val="00B6019E"/>
    <w:rsid w:val="00B64DAD"/>
    <w:rsid w:val="00B65E61"/>
    <w:rsid w:val="00B6656F"/>
    <w:rsid w:val="00B66BCC"/>
    <w:rsid w:val="00B701D9"/>
    <w:rsid w:val="00B71DA3"/>
    <w:rsid w:val="00B721FD"/>
    <w:rsid w:val="00B72ECA"/>
    <w:rsid w:val="00B7598A"/>
    <w:rsid w:val="00B76D42"/>
    <w:rsid w:val="00B805AE"/>
    <w:rsid w:val="00B868A1"/>
    <w:rsid w:val="00B87246"/>
    <w:rsid w:val="00B87570"/>
    <w:rsid w:val="00B87685"/>
    <w:rsid w:val="00B940CC"/>
    <w:rsid w:val="00B9438F"/>
    <w:rsid w:val="00B96E65"/>
    <w:rsid w:val="00B97248"/>
    <w:rsid w:val="00BA07A6"/>
    <w:rsid w:val="00BA0E1C"/>
    <w:rsid w:val="00BA2819"/>
    <w:rsid w:val="00BA5CB9"/>
    <w:rsid w:val="00BB00AC"/>
    <w:rsid w:val="00BB0AAB"/>
    <w:rsid w:val="00BB1369"/>
    <w:rsid w:val="00BB321A"/>
    <w:rsid w:val="00BB4EDE"/>
    <w:rsid w:val="00BB5293"/>
    <w:rsid w:val="00BB5FB0"/>
    <w:rsid w:val="00BB6E53"/>
    <w:rsid w:val="00BC1CCA"/>
    <w:rsid w:val="00BC222F"/>
    <w:rsid w:val="00BC4711"/>
    <w:rsid w:val="00BC5B4D"/>
    <w:rsid w:val="00BC5C0B"/>
    <w:rsid w:val="00BC5F48"/>
    <w:rsid w:val="00BC6825"/>
    <w:rsid w:val="00BC7E87"/>
    <w:rsid w:val="00BC7EE2"/>
    <w:rsid w:val="00BD063A"/>
    <w:rsid w:val="00BD144E"/>
    <w:rsid w:val="00BD1810"/>
    <w:rsid w:val="00BD3BE5"/>
    <w:rsid w:val="00BD6371"/>
    <w:rsid w:val="00BD7D75"/>
    <w:rsid w:val="00BE0A26"/>
    <w:rsid w:val="00BE2B57"/>
    <w:rsid w:val="00BE2F4A"/>
    <w:rsid w:val="00BE3392"/>
    <w:rsid w:val="00BE4715"/>
    <w:rsid w:val="00BE661E"/>
    <w:rsid w:val="00BE73C3"/>
    <w:rsid w:val="00BE75F8"/>
    <w:rsid w:val="00BE7CA4"/>
    <w:rsid w:val="00BF025C"/>
    <w:rsid w:val="00BF09C5"/>
    <w:rsid w:val="00BF31C2"/>
    <w:rsid w:val="00BF3348"/>
    <w:rsid w:val="00BF4708"/>
    <w:rsid w:val="00BF5002"/>
    <w:rsid w:val="00BF6C60"/>
    <w:rsid w:val="00BF6E03"/>
    <w:rsid w:val="00C00C0A"/>
    <w:rsid w:val="00C00DD6"/>
    <w:rsid w:val="00C01A20"/>
    <w:rsid w:val="00C020ED"/>
    <w:rsid w:val="00C02C64"/>
    <w:rsid w:val="00C10870"/>
    <w:rsid w:val="00C115D2"/>
    <w:rsid w:val="00C17331"/>
    <w:rsid w:val="00C17D26"/>
    <w:rsid w:val="00C2002F"/>
    <w:rsid w:val="00C20209"/>
    <w:rsid w:val="00C20B18"/>
    <w:rsid w:val="00C246A9"/>
    <w:rsid w:val="00C24A24"/>
    <w:rsid w:val="00C24CDF"/>
    <w:rsid w:val="00C313D6"/>
    <w:rsid w:val="00C32082"/>
    <w:rsid w:val="00C329F3"/>
    <w:rsid w:val="00C36A19"/>
    <w:rsid w:val="00C374C7"/>
    <w:rsid w:val="00C37F2B"/>
    <w:rsid w:val="00C41C0A"/>
    <w:rsid w:val="00C43E1D"/>
    <w:rsid w:val="00C440DB"/>
    <w:rsid w:val="00C44295"/>
    <w:rsid w:val="00C460E2"/>
    <w:rsid w:val="00C4642A"/>
    <w:rsid w:val="00C47A09"/>
    <w:rsid w:val="00C50DEB"/>
    <w:rsid w:val="00C552B4"/>
    <w:rsid w:val="00C57E5A"/>
    <w:rsid w:val="00C604A8"/>
    <w:rsid w:val="00C6080B"/>
    <w:rsid w:val="00C62C07"/>
    <w:rsid w:val="00C6758F"/>
    <w:rsid w:val="00C67A2C"/>
    <w:rsid w:val="00C67D44"/>
    <w:rsid w:val="00C70A1E"/>
    <w:rsid w:val="00C7204E"/>
    <w:rsid w:val="00C727F0"/>
    <w:rsid w:val="00C72FCC"/>
    <w:rsid w:val="00C739A1"/>
    <w:rsid w:val="00C73CCA"/>
    <w:rsid w:val="00C7476C"/>
    <w:rsid w:val="00C759C2"/>
    <w:rsid w:val="00C76C38"/>
    <w:rsid w:val="00C803FF"/>
    <w:rsid w:val="00C81FD2"/>
    <w:rsid w:val="00C8389D"/>
    <w:rsid w:val="00C843BF"/>
    <w:rsid w:val="00C8466D"/>
    <w:rsid w:val="00C84A46"/>
    <w:rsid w:val="00C850EF"/>
    <w:rsid w:val="00C879A4"/>
    <w:rsid w:val="00C90FB7"/>
    <w:rsid w:val="00C92681"/>
    <w:rsid w:val="00C94CF4"/>
    <w:rsid w:val="00C9598D"/>
    <w:rsid w:val="00C9756E"/>
    <w:rsid w:val="00CA2EF9"/>
    <w:rsid w:val="00CA43D4"/>
    <w:rsid w:val="00CB073B"/>
    <w:rsid w:val="00CB08F4"/>
    <w:rsid w:val="00CB0EF4"/>
    <w:rsid w:val="00CB2154"/>
    <w:rsid w:val="00CB24C4"/>
    <w:rsid w:val="00CB2812"/>
    <w:rsid w:val="00CB2BE8"/>
    <w:rsid w:val="00CB6621"/>
    <w:rsid w:val="00CB6D4D"/>
    <w:rsid w:val="00CC3573"/>
    <w:rsid w:val="00CC387C"/>
    <w:rsid w:val="00CC3AE7"/>
    <w:rsid w:val="00CC3F72"/>
    <w:rsid w:val="00CC5174"/>
    <w:rsid w:val="00CC51DB"/>
    <w:rsid w:val="00CC6963"/>
    <w:rsid w:val="00CD13BD"/>
    <w:rsid w:val="00CD34E4"/>
    <w:rsid w:val="00CD4063"/>
    <w:rsid w:val="00CD4704"/>
    <w:rsid w:val="00CD700F"/>
    <w:rsid w:val="00CD73BC"/>
    <w:rsid w:val="00CD7BB3"/>
    <w:rsid w:val="00CE053A"/>
    <w:rsid w:val="00CE25F8"/>
    <w:rsid w:val="00CE2BF5"/>
    <w:rsid w:val="00CE6579"/>
    <w:rsid w:val="00CE68EC"/>
    <w:rsid w:val="00CE72FE"/>
    <w:rsid w:val="00CE7F19"/>
    <w:rsid w:val="00CF0463"/>
    <w:rsid w:val="00CF1D62"/>
    <w:rsid w:val="00CF2B90"/>
    <w:rsid w:val="00CF7416"/>
    <w:rsid w:val="00CF7945"/>
    <w:rsid w:val="00D0058D"/>
    <w:rsid w:val="00D01B15"/>
    <w:rsid w:val="00D0533F"/>
    <w:rsid w:val="00D05C07"/>
    <w:rsid w:val="00D06581"/>
    <w:rsid w:val="00D06C2E"/>
    <w:rsid w:val="00D070FB"/>
    <w:rsid w:val="00D108F1"/>
    <w:rsid w:val="00D1112F"/>
    <w:rsid w:val="00D11B9D"/>
    <w:rsid w:val="00D12062"/>
    <w:rsid w:val="00D1366F"/>
    <w:rsid w:val="00D1387A"/>
    <w:rsid w:val="00D13F32"/>
    <w:rsid w:val="00D141FD"/>
    <w:rsid w:val="00D14C0A"/>
    <w:rsid w:val="00D1513D"/>
    <w:rsid w:val="00D16C10"/>
    <w:rsid w:val="00D17A9A"/>
    <w:rsid w:val="00D20D89"/>
    <w:rsid w:val="00D22559"/>
    <w:rsid w:val="00D25528"/>
    <w:rsid w:val="00D25842"/>
    <w:rsid w:val="00D26482"/>
    <w:rsid w:val="00D27774"/>
    <w:rsid w:val="00D30752"/>
    <w:rsid w:val="00D31B99"/>
    <w:rsid w:val="00D32AD3"/>
    <w:rsid w:val="00D34317"/>
    <w:rsid w:val="00D34392"/>
    <w:rsid w:val="00D35D1F"/>
    <w:rsid w:val="00D3765B"/>
    <w:rsid w:val="00D441B2"/>
    <w:rsid w:val="00D444C6"/>
    <w:rsid w:val="00D44E9F"/>
    <w:rsid w:val="00D45AA5"/>
    <w:rsid w:val="00D46E0C"/>
    <w:rsid w:val="00D5015F"/>
    <w:rsid w:val="00D527DA"/>
    <w:rsid w:val="00D528B9"/>
    <w:rsid w:val="00D601A9"/>
    <w:rsid w:val="00D63351"/>
    <w:rsid w:val="00D64663"/>
    <w:rsid w:val="00D64DC7"/>
    <w:rsid w:val="00D6593D"/>
    <w:rsid w:val="00D65DEC"/>
    <w:rsid w:val="00D67175"/>
    <w:rsid w:val="00D67571"/>
    <w:rsid w:val="00D711C7"/>
    <w:rsid w:val="00D72028"/>
    <w:rsid w:val="00D74FF5"/>
    <w:rsid w:val="00D7730D"/>
    <w:rsid w:val="00D77542"/>
    <w:rsid w:val="00D805F0"/>
    <w:rsid w:val="00D81554"/>
    <w:rsid w:val="00D839D0"/>
    <w:rsid w:val="00D86183"/>
    <w:rsid w:val="00D864AC"/>
    <w:rsid w:val="00D90487"/>
    <w:rsid w:val="00D93751"/>
    <w:rsid w:val="00D94060"/>
    <w:rsid w:val="00D94D87"/>
    <w:rsid w:val="00D95677"/>
    <w:rsid w:val="00D95E2C"/>
    <w:rsid w:val="00D977F9"/>
    <w:rsid w:val="00DA192D"/>
    <w:rsid w:val="00DA25A8"/>
    <w:rsid w:val="00DA3BF6"/>
    <w:rsid w:val="00DA4136"/>
    <w:rsid w:val="00DA4235"/>
    <w:rsid w:val="00DA545C"/>
    <w:rsid w:val="00DA5AC4"/>
    <w:rsid w:val="00DA6B24"/>
    <w:rsid w:val="00DA6E4C"/>
    <w:rsid w:val="00DB38AF"/>
    <w:rsid w:val="00DB5473"/>
    <w:rsid w:val="00DB5890"/>
    <w:rsid w:val="00DB6FC4"/>
    <w:rsid w:val="00DB7AD9"/>
    <w:rsid w:val="00DC29CF"/>
    <w:rsid w:val="00DC3B57"/>
    <w:rsid w:val="00DC5268"/>
    <w:rsid w:val="00DC60EB"/>
    <w:rsid w:val="00DC6129"/>
    <w:rsid w:val="00DC727B"/>
    <w:rsid w:val="00DC75A9"/>
    <w:rsid w:val="00DC78BC"/>
    <w:rsid w:val="00DC7CEF"/>
    <w:rsid w:val="00DD0A17"/>
    <w:rsid w:val="00DD17CF"/>
    <w:rsid w:val="00DD2400"/>
    <w:rsid w:val="00DD2FDE"/>
    <w:rsid w:val="00DD4F77"/>
    <w:rsid w:val="00DD5126"/>
    <w:rsid w:val="00DD523F"/>
    <w:rsid w:val="00DE0579"/>
    <w:rsid w:val="00DE1CF4"/>
    <w:rsid w:val="00DE201F"/>
    <w:rsid w:val="00DE3538"/>
    <w:rsid w:val="00DE551B"/>
    <w:rsid w:val="00DE74E5"/>
    <w:rsid w:val="00DE7B80"/>
    <w:rsid w:val="00DE7F7F"/>
    <w:rsid w:val="00DF1699"/>
    <w:rsid w:val="00DF3FE9"/>
    <w:rsid w:val="00DF4049"/>
    <w:rsid w:val="00DF5751"/>
    <w:rsid w:val="00DF57DE"/>
    <w:rsid w:val="00DF59B2"/>
    <w:rsid w:val="00DF66F8"/>
    <w:rsid w:val="00DF7019"/>
    <w:rsid w:val="00DF7380"/>
    <w:rsid w:val="00DF7CFC"/>
    <w:rsid w:val="00E00DEE"/>
    <w:rsid w:val="00E01287"/>
    <w:rsid w:val="00E0134C"/>
    <w:rsid w:val="00E01850"/>
    <w:rsid w:val="00E02498"/>
    <w:rsid w:val="00E027B3"/>
    <w:rsid w:val="00E0419E"/>
    <w:rsid w:val="00E058B1"/>
    <w:rsid w:val="00E063CA"/>
    <w:rsid w:val="00E1055A"/>
    <w:rsid w:val="00E12950"/>
    <w:rsid w:val="00E12A0A"/>
    <w:rsid w:val="00E12A27"/>
    <w:rsid w:val="00E13539"/>
    <w:rsid w:val="00E13BF2"/>
    <w:rsid w:val="00E13F21"/>
    <w:rsid w:val="00E1535E"/>
    <w:rsid w:val="00E15721"/>
    <w:rsid w:val="00E1650B"/>
    <w:rsid w:val="00E165BA"/>
    <w:rsid w:val="00E17820"/>
    <w:rsid w:val="00E1797E"/>
    <w:rsid w:val="00E205A7"/>
    <w:rsid w:val="00E21321"/>
    <w:rsid w:val="00E22248"/>
    <w:rsid w:val="00E2304B"/>
    <w:rsid w:val="00E25089"/>
    <w:rsid w:val="00E30046"/>
    <w:rsid w:val="00E31757"/>
    <w:rsid w:val="00E3192B"/>
    <w:rsid w:val="00E31F11"/>
    <w:rsid w:val="00E32467"/>
    <w:rsid w:val="00E328BA"/>
    <w:rsid w:val="00E331E6"/>
    <w:rsid w:val="00E336F0"/>
    <w:rsid w:val="00E3429A"/>
    <w:rsid w:val="00E35E26"/>
    <w:rsid w:val="00E378E8"/>
    <w:rsid w:val="00E37D2A"/>
    <w:rsid w:val="00E416FC"/>
    <w:rsid w:val="00E42A06"/>
    <w:rsid w:val="00E42DEA"/>
    <w:rsid w:val="00E43CDF"/>
    <w:rsid w:val="00E43DD6"/>
    <w:rsid w:val="00E445B3"/>
    <w:rsid w:val="00E44B4E"/>
    <w:rsid w:val="00E47300"/>
    <w:rsid w:val="00E51887"/>
    <w:rsid w:val="00E54E3B"/>
    <w:rsid w:val="00E551AD"/>
    <w:rsid w:val="00E55A6A"/>
    <w:rsid w:val="00E57A75"/>
    <w:rsid w:val="00E6223B"/>
    <w:rsid w:val="00E64249"/>
    <w:rsid w:val="00E65224"/>
    <w:rsid w:val="00E65F37"/>
    <w:rsid w:val="00E70CDB"/>
    <w:rsid w:val="00E70EFF"/>
    <w:rsid w:val="00E713C0"/>
    <w:rsid w:val="00E717A2"/>
    <w:rsid w:val="00E722B0"/>
    <w:rsid w:val="00E7354C"/>
    <w:rsid w:val="00E76410"/>
    <w:rsid w:val="00E80A25"/>
    <w:rsid w:val="00E81EF9"/>
    <w:rsid w:val="00E84283"/>
    <w:rsid w:val="00E8623E"/>
    <w:rsid w:val="00E87A9A"/>
    <w:rsid w:val="00E90FE0"/>
    <w:rsid w:val="00E91D9F"/>
    <w:rsid w:val="00E926E8"/>
    <w:rsid w:val="00E93274"/>
    <w:rsid w:val="00E95BBE"/>
    <w:rsid w:val="00E95CC4"/>
    <w:rsid w:val="00EA22DF"/>
    <w:rsid w:val="00EA25E2"/>
    <w:rsid w:val="00EA3135"/>
    <w:rsid w:val="00EA3702"/>
    <w:rsid w:val="00EA503F"/>
    <w:rsid w:val="00EA559D"/>
    <w:rsid w:val="00EB0955"/>
    <w:rsid w:val="00EB289E"/>
    <w:rsid w:val="00EB3F1F"/>
    <w:rsid w:val="00EB4FA5"/>
    <w:rsid w:val="00EB60A6"/>
    <w:rsid w:val="00EB7E8C"/>
    <w:rsid w:val="00EC0B88"/>
    <w:rsid w:val="00EC4AEA"/>
    <w:rsid w:val="00EC4D61"/>
    <w:rsid w:val="00EC4D8A"/>
    <w:rsid w:val="00EC53FD"/>
    <w:rsid w:val="00EC59A1"/>
    <w:rsid w:val="00EC5B57"/>
    <w:rsid w:val="00EC6DCA"/>
    <w:rsid w:val="00EC7510"/>
    <w:rsid w:val="00ED069D"/>
    <w:rsid w:val="00ED2232"/>
    <w:rsid w:val="00ED2240"/>
    <w:rsid w:val="00ED3F7F"/>
    <w:rsid w:val="00ED5BD9"/>
    <w:rsid w:val="00ED704B"/>
    <w:rsid w:val="00ED70F9"/>
    <w:rsid w:val="00EE5310"/>
    <w:rsid w:val="00EE5E6D"/>
    <w:rsid w:val="00EE5FD7"/>
    <w:rsid w:val="00EE6D49"/>
    <w:rsid w:val="00EE733E"/>
    <w:rsid w:val="00EF0160"/>
    <w:rsid w:val="00EF14BF"/>
    <w:rsid w:val="00EF221E"/>
    <w:rsid w:val="00EF43C8"/>
    <w:rsid w:val="00EF46DF"/>
    <w:rsid w:val="00EF6520"/>
    <w:rsid w:val="00F00833"/>
    <w:rsid w:val="00F027EA"/>
    <w:rsid w:val="00F02B91"/>
    <w:rsid w:val="00F030AE"/>
    <w:rsid w:val="00F032A4"/>
    <w:rsid w:val="00F041C4"/>
    <w:rsid w:val="00F04D39"/>
    <w:rsid w:val="00F0761A"/>
    <w:rsid w:val="00F1232B"/>
    <w:rsid w:val="00F139ED"/>
    <w:rsid w:val="00F13E0C"/>
    <w:rsid w:val="00F160F5"/>
    <w:rsid w:val="00F16113"/>
    <w:rsid w:val="00F21724"/>
    <w:rsid w:val="00F22277"/>
    <w:rsid w:val="00F233A6"/>
    <w:rsid w:val="00F24782"/>
    <w:rsid w:val="00F2628A"/>
    <w:rsid w:val="00F268A5"/>
    <w:rsid w:val="00F2740E"/>
    <w:rsid w:val="00F27DEF"/>
    <w:rsid w:val="00F30E9C"/>
    <w:rsid w:val="00F30F98"/>
    <w:rsid w:val="00F316B0"/>
    <w:rsid w:val="00F3185D"/>
    <w:rsid w:val="00F34858"/>
    <w:rsid w:val="00F36D80"/>
    <w:rsid w:val="00F36F6D"/>
    <w:rsid w:val="00F4060B"/>
    <w:rsid w:val="00F509D9"/>
    <w:rsid w:val="00F51B3E"/>
    <w:rsid w:val="00F52C12"/>
    <w:rsid w:val="00F533E1"/>
    <w:rsid w:val="00F5490F"/>
    <w:rsid w:val="00F55A92"/>
    <w:rsid w:val="00F56736"/>
    <w:rsid w:val="00F56B4A"/>
    <w:rsid w:val="00F56CC8"/>
    <w:rsid w:val="00F57CF4"/>
    <w:rsid w:val="00F61B14"/>
    <w:rsid w:val="00F61F42"/>
    <w:rsid w:val="00F6269D"/>
    <w:rsid w:val="00F70AB0"/>
    <w:rsid w:val="00F73762"/>
    <w:rsid w:val="00F77236"/>
    <w:rsid w:val="00F8429D"/>
    <w:rsid w:val="00F853A0"/>
    <w:rsid w:val="00F876CF"/>
    <w:rsid w:val="00F91877"/>
    <w:rsid w:val="00F9196B"/>
    <w:rsid w:val="00F933D1"/>
    <w:rsid w:val="00F9533E"/>
    <w:rsid w:val="00F96D05"/>
    <w:rsid w:val="00F96F3D"/>
    <w:rsid w:val="00F96FC6"/>
    <w:rsid w:val="00F979F0"/>
    <w:rsid w:val="00FA063B"/>
    <w:rsid w:val="00FA125F"/>
    <w:rsid w:val="00FA346D"/>
    <w:rsid w:val="00FA5A74"/>
    <w:rsid w:val="00FA5AE1"/>
    <w:rsid w:val="00FA6643"/>
    <w:rsid w:val="00FA7D24"/>
    <w:rsid w:val="00FB077C"/>
    <w:rsid w:val="00FB1A74"/>
    <w:rsid w:val="00FB3DC9"/>
    <w:rsid w:val="00FB3EE7"/>
    <w:rsid w:val="00FB4C10"/>
    <w:rsid w:val="00FB719C"/>
    <w:rsid w:val="00FC0FD1"/>
    <w:rsid w:val="00FC2192"/>
    <w:rsid w:val="00FC3AB0"/>
    <w:rsid w:val="00FC494F"/>
    <w:rsid w:val="00FC5A75"/>
    <w:rsid w:val="00FC5C64"/>
    <w:rsid w:val="00FC6293"/>
    <w:rsid w:val="00FC712D"/>
    <w:rsid w:val="00FD5A81"/>
    <w:rsid w:val="00FD5A84"/>
    <w:rsid w:val="00FE012F"/>
    <w:rsid w:val="00FE1559"/>
    <w:rsid w:val="00FE7335"/>
    <w:rsid w:val="00FF30AF"/>
    <w:rsid w:val="00FF38D1"/>
    <w:rsid w:val="00FF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AA652"/>
  <w15:docId w15:val="{28925824-6C3A-4C35-AC99-B900EC834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27A7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F59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59B2"/>
  </w:style>
  <w:style w:type="paragraph" w:styleId="a5">
    <w:name w:val="footer"/>
    <w:basedOn w:val="a"/>
    <w:link w:val="Char0"/>
    <w:uiPriority w:val="99"/>
    <w:unhideWhenUsed/>
    <w:rsid w:val="00DF59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59B2"/>
  </w:style>
  <w:style w:type="character" w:styleId="a6">
    <w:name w:val="Hyperlink"/>
    <w:basedOn w:val="a0"/>
    <w:uiPriority w:val="99"/>
    <w:unhideWhenUsed/>
    <w:rsid w:val="00B46E7A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51A3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1A3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51A3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51A3A"/>
    <w:rPr>
      <w:rFonts w:ascii="맑은 고딕" w:eastAsia="맑은 고딕" w:hAnsi="맑은 고딕"/>
      <w:noProof/>
    </w:rPr>
  </w:style>
  <w:style w:type="character" w:styleId="a7">
    <w:name w:val="FollowedHyperlink"/>
    <w:basedOn w:val="a0"/>
    <w:uiPriority w:val="99"/>
    <w:semiHidden/>
    <w:unhideWhenUsed/>
    <w:rsid w:val="00E328BA"/>
    <w:rPr>
      <w:color w:val="800080" w:themeColor="followedHyperlink"/>
      <w:u w:val="single"/>
    </w:rPr>
  </w:style>
  <w:style w:type="paragraph" w:styleId="a8">
    <w:name w:val="Normal (Web)"/>
    <w:basedOn w:val="a"/>
    <w:uiPriority w:val="99"/>
    <w:unhideWhenUsed/>
    <w:rsid w:val="002E05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6E6F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6E6FD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9A0131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9A0131"/>
  </w:style>
  <w:style w:type="character" w:styleId="ab">
    <w:name w:val="annotation reference"/>
    <w:basedOn w:val="a0"/>
    <w:uiPriority w:val="99"/>
    <w:semiHidden/>
    <w:unhideWhenUsed/>
    <w:rsid w:val="009A0131"/>
    <w:rPr>
      <w:sz w:val="18"/>
      <w:szCs w:val="18"/>
    </w:r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7664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66439"/>
    <w:rPr>
      <w:b/>
      <w:bCs/>
    </w:rPr>
  </w:style>
  <w:style w:type="paragraph" w:styleId="ad">
    <w:name w:val="Revision"/>
    <w:hidden/>
    <w:uiPriority w:val="99"/>
    <w:semiHidden/>
    <w:rsid w:val="00DC727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97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50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309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330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493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515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0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518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490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657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6697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723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23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6533C3-E0D0-447B-8883-0DA8145CB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44</Words>
  <Characters>3106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정 예림</cp:lastModifiedBy>
  <cp:revision>3</cp:revision>
  <cp:lastPrinted>2020-04-06T08:51:00Z</cp:lastPrinted>
  <dcterms:created xsi:type="dcterms:W3CDTF">2020-09-05T10:26:00Z</dcterms:created>
  <dcterms:modified xsi:type="dcterms:W3CDTF">2020-09-05T10:26:00Z</dcterms:modified>
</cp:coreProperties>
</file>